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F2EA16" w14:textId="77777777" w:rsidR="00F9516C" w:rsidRPr="002D5145" w:rsidRDefault="00F9516C" w:rsidP="00F951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9147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2D5145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D5145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2D51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3679">
        <w:rPr>
          <w:rFonts w:ascii="Times New Roman" w:hAnsi="Times New Roman" w:cs="Times New Roman"/>
          <w:bCs/>
          <w:sz w:val="24"/>
          <w:szCs w:val="24"/>
        </w:rPr>
        <w:t xml:space="preserve">Detailed </w:t>
      </w:r>
      <w:r w:rsidRPr="002D5145">
        <w:rPr>
          <w:rFonts w:ascii="Times New Roman" w:hAnsi="Times New Roman" w:cs="Times New Roman"/>
          <w:sz w:val="24"/>
          <w:szCs w:val="24"/>
        </w:rPr>
        <w:t xml:space="preserve">clinical information of 33 </w:t>
      </w:r>
      <w:proofErr w:type="spellStart"/>
      <w:r w:rsidRPr="00421F88">
        <w:rPr>
          <w:rFonts w:ascii="Times New Roman" w:hAnsi="Times New Roman" w:cs="Times New Roman"/>
          <w:sz w:val="24"/>
          <w:szCs w:val="24"/>
        </w:rPr>
        <w:t>carbapenemase</w:t>
      </w:r>
      <w:proofErr w:type="spellEnd"/>
      <w:r w:rsidRPr="00421F88">
        <w:rPr>
          <w:rFonts w:ascii="Times New Roman" w:hAnsi="Times New Roman" w:cs="Times New Roman"/>
          <w:sz w:val="24"/>
          <w:szCs w:val="24"/>
        </w:rPr>
        <w:t xml:space="preserve">-producing </w:t>
      </w:r>
      <w:proofErr w:type="spellStart"/>
      <w:r w:rsidRPr="00602E60">
        <w:rPr>
          <w:rFonts w:ascii="Times New Roman" w:hAnsi="Times New Roman" w:cs="Times New Roman"/>
          <w:i/>
          <w:iCs/>
          <w:sz w:val="24"/>
          <w:szCs w:val="24"/>
        </w:rPr>
        <w:t>Enterobacteriacea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138C8">
        <w:rPr>
          <w:rFonts w:ascii="Times New Roman" w:hAnsi="Times New Roman" w:cs="Times New Roman"/>
          <w:sz w:val="24"/>
          <w:szCs w:val="24"/>
        </w:rPr>
        <w:t>(CPE)</w:t>
      </w:r>
      <w:r w:rsidRPr="002D5145">
        <w:rPr>
          <w:rFonts w:ascii="Times New Roman" w:hAnsi="Times New Roman" w:cs="Times New Roman"/>
          <w:sz w:val="24"/>
          <w:szCs w:val="24"/>
        </w:rPr>
        <w:t xml:space="preserve"> patients described in the study</w:t>
      </w:r>
    </w:p>
    <w:tbl>
      <w:tblPr>
        <w:tblStyle w:val="PlainTable5"/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701"/>
        <w:gridCol w:w="709"/>
        <w:gridCol w:w="929"/>
        <w:gridCol w:w="659"/>
        <w:gridCol w:w="658"/>
        <w:gridCol w:w="731"/>
        <w:gridCol w:w="886"/>
        <w:gridCol w:w="1098"/>
        <w:gridCol w:w="1872"/>
        <w:gridCol w:w="963"/>
        <w:gridCol w:w="993"/>
        <w:gridCol w:w="966"/>
        <w:gridCol w:w="1221"/>
      </w:tblGrid>
      <w:tr w:rsidR="00F9516C" w:rsidRPr="002D5145" w14:paraId="34AD8A73" w14:textId="77777777" w:rsidTr="00673D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2" w:type="dxa"/>
          </w:tcPr>
          <w:p w14:paraId="530AF807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  <w:t>Patient no.</w:t>
            </w:r>
          </w:p>
        </w:tc>
        <w:tc>
          <w:tcPr>
            <w:tcW w:w="1701" w:type="dxa"/>
          </w:tcPr>
          <w:p w14:paraId="66D9FA8F" w14:textId="77777777" w:rsidR="00F9516C" w:rsidRPr="00887131" w:rsidRDefault="00F9516C" w:rsidP="00673D8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  <w:t>Comorbid diseases</w:t>
            </w:r>
          </w:p>
        </w:tc>
        <w:tc>
          <w:tcPr>
            <w:tcW w:w="709" w:type="dxa"/>
          </w:tcPr>
          <w:p w14:paraId="536E2DDE" w14:textId="77777777" w:rsidR="00F9516C" w:rsidRPr="00887131" w:rsidRDefault="00F9516C" w:rsidP="00673D8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  <w:t>LOS (days)</w:t>
            </w:r>
          </w:p>
        </w:tc>
        <w:tc>
          <w:tcPr>
            <w:tcW w:w="929" w:type="dxa"/>
          </w:tcPr>
          <w:p w14:paraId="44E28965" w14:textId="77777777" w:rsidR="00F9516C" w:rsidRPr="00887131" w:rsidRDefault="00F9516C" w:rsidP="00673D8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  <w:t>CPE</w:t>
            </w:r>
            <w:r w:rsidRPr="00887131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 status</w:t>
            </w:r>
          </w:p>
        </w:tc>
        <w:tc>
          <w:tcPr>
            <w:tcW w:w="659" w:type="dxa"/>
          </w:tcPr>
          <w:p w14:paraId="41BDC92C" w14:textId="77777777" w:rsidR="00F9516C" w:rsidRPr="00887131" w:rsidRDefault="00F9516C" w:rsidP="00673D8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  <w:t>Prior ATB</w:t>
            </w:r>
            <w:r w:rsidRPr="00887131"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58" w:type="dxa"/>
          </w:tcPr>
          <w:p w14:paraId="28DB82E3" w14:textId="77777777" w:rsidR="00F9516C" w:rsidRPr="00887131" w:rsidRDefault="00F9516C" w:rsidP="00673D8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  <w:t>Time before colonisation (days)</w:t>
            </w:r>
          </w:p>
        </w:tc>
        <w:tc>
          <w:tcPr>
            <w:tcW w:w="731" w:type="dxa"/>
          </w:tcPr>
          <w:p w14:paraId="08391982" w14:textId="77777777" w:rsidR="00F9516C" w:rsidRPr="00887131" w:rsidRDefault="00F9516C" w:rsidP="00673D8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  <w:t>Duration of colonisation (days)</w:t>
            </w:r>
          </w:p>
        </w:tc>
        <w:tc>
          <w:tcPr>
            <w:tcW w:w="886" w:type="dxa"/>
          </w:tcPr>
          <w:p w14:paraId="119437F1" w14:textId="77777777" w:rsidR="00F9516C" w:rsidRPr="00887131" w:rsidRDefault="00F9516C" w:rsidP="00673D8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  <w:t>Develop CPE infection</w:t>
            </w:r>
          </w:p>
        </w:tc>
        <w:tc>
          <w:tcPr>
            <w:tcW w:w="1098" w:type="dxa"/>
          </w:tcPr>
          <w:p w14:paraId="7E32D65D" w14:textId="77777777" w:rsidR="00F9516C" w:rsidRPr="00887131" w:rsidRDefault="00F9516C" w:rsidP="00673D8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  <w:t>Duration between colonisation and infection (days)</w:t>
            </w:r>
          </w:p>
        </w:tc>
        <w:tc>
          <w:tcPr>
            <w:tcW w:w="1872" w:type="dxa"/>
          </w:tcPr>
          <w:p w14:paraId="7F56A85D" w14:textId="77777777" w:rsidR="00F9516C" w:rsidRPr="00887131" w:rsidRDefault="00F9516C" w:rsidP="00673D8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  <w:t>Site of infection</w:t>
            </w:r>
          </w:p>
        </w:tc>
        <w:tc>
          <w:tcPr>
            <w:tcW w:w="963" w:type="dxa"/>
          </w:tcPr>
          <w:p w14:paraId="3A85FE48" w14:textId="77777777" w:rsidR="00F9516C" w:rsidRPr="00887131" w:rsidRDefault="00F9516C" w:rsidP="00673D8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93" w:type="dxa"/>
          </w:tcPr>
          <w:p w14:paraId="4178EBCB" w14:textId="77777777" w:rsidR="00F9516C" w:rsidRPr="00887131" w:rsidRDefault="00F9516C" w:rsidP="00673D8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66" w:type="dxa"/>
          </w:tcPr>
          <w:p w14:paraId="56FAAA34" w14:textId="77777777" w:rsidR="00F9516C" w:rsidRPr="00887131" w:rsidRDefault="00F9516C" w:rsidP="00673D8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  <w:t>Duration of treatment</w:t>
            </w:r>
            <w:r w:rsidRPr="00887131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 </w:t>
            </w:r>
            <w:r w:rsidRPr="00887131"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  <w:t>(days)</w:t>
            </w:r>
          </w:p>
        </w:tc>
        <w:tc>
          <w:tcPr>
            <w:tcW w:w="1221" w:type="dxa"/>
          </w:tcPr>
          <w:p w14:paraId="69607676" w14:textId="77777777" w:rsidR="00F9516C" w:rsidRPr="00887131" w:rsidRDefault="00F9516C" w:rsidP="00673D8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b/>
                <w:bCs/>
                <w:i w:val="0"/>
                <w:color w:val="000000"/>
                <w:sz w:val="16"/>
                <w:szCs w:val="16"/>
              </w:rPr>
              <w:t xml:space="preserve">Strain </w:t>
            </w:r>
          </w:p>
        </w:tc>
      </w:tr>
      <w:tr w:rsidR="00F9516C" w:rsidRPr="002D5145" w14:paraId="64B01192" w14:textId="77777777" w:rsidTr="00673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0A521BE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5A0C1FD5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Hypertension, Chronic kidney disease</w:t>
            </w:r>
          </w:p>
        </w:tc>
        <w:tc>
          <w:tcPr>
            <w:tcW w:w="709" w:type="dxa"/>
          </w:tcPr>
          <w:p w14:paraId="1E2E15DC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29" w:type="dxa"/>
          </w:tcPr>
          <w:p w14:paraId="690951F1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onisation</w:t>
            </w:r>
          </w:p>
        </w:tc>
        <w:tc>
          <w:tcPr>
            <w:tcW w:w="659" w:type="dxa"/>
          </w:tcPr>
          <w:p w14:paraId="25996D29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LEV</w:t>
            </w:r>
          </w:p>
        </w:tc>
        <w:tc>
          <w:tcPr>
            <w:tcW w:w="658" w:type="dxa"/>
          </w:tcPr>
          <w:p w14:paraId="09FD72DF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31" w:type="dxa"/>
          </w:tcPr>
          <w:p w14:paraId="5B2C9899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86" w:type="dxa"/>
          </w:tcPr>
          <w:p w14:paraId="58E6F947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2FF5EE83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872" w:type="dxa"/>
          </w:tcPr>
          <w:p w14:paraId="08CBE9A4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Urinary tract infection</w:t>
            </w:r>
          </w:p>
        </w:tc>
        <w:tc>
          <w:tcPr>
            <w:tcW w:w="963" w:type="dxa"/>
          </w:tcPr>
          <w:p w14:paraId="11CEE816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Urine</w:t>
            </w:r>
          </w:p>
        </w:tc>
        <w:tc>
          <w:tcPr>
            <w:tcW w:w="993" w:type="dxa"/>
          </w:tcPr>
          <w:p w14:paraId="49AA4D9D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+FOS</w:t>
            </w:r>
          </w:p>
        </w:tc>
        <w:tc>
          <w:tcPr>
            <w:tcW w:w="966" w:type="dxa"/>
          </w:tcPr>
          <w:p w14:paraId="25704DAA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21" w:type="dxa"/>
          </w:tcPr>
          <w:p w14:paraId="60602D20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01</w:t>
            </w:r>
            <w:r w:rsidRPr="0088713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05</w:t>
            </w:r>
          </w:p>
        </w:tc>
      </w:tr>
      <w:tr w:rsidR="00F9516C" w:rsidRPr="002D5145" w14:paraId="7746C0E2" w14:textId="77777777" w:rsidTr="00673D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19EEBEC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14:paraId="58CDAD6D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DM, Congestive heart failure, Stroke</w:t>
            </w:r>
          </w:p>
        </w:tc>
        <w:tc>
          <w:tcPr>
            <w:tcW w:w="709" w:type="dxa"/>
          </w:tcPr>
          <w:p w14:paraId="65830FA1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29" w:type="dxa"/>
          </w:tcPr>
          <w:p w14:paraId="6FFB75F1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onisation</w:t>
            </w:r>
          </w:p>
        </w:tc>
        <w:tc>
          <w:tcPr>
            <w:tcW w:w="659" w:type="dxa"/>
          </w:tcPr>
          <w:p w14:paraId="1CE89251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IMI</w:t>
            </w:r>
          </w:p>
        </w:tc>
        <w:tc>
          <w:tcPr>
            <w:tcW w:w="658" w:type="dxa"/>
          </w:tcPr>
          <w:p w14:paraId="2141F955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31" w:type="dxa"/>
          </w:tcPr>
          <w:p w14:paraId="7B06E56D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86" w:type="dxa"/>
          </w:tcPr>
          <w:p w14:paraId="529C859A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59BE3A4A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872" w:type="dxa"/>
          </w:tcPr>
          <w:p w14:paraId="71CEFE73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entral line–associated bloodstream infection</w:t>
            </w:r>
          </w:p>
        </w:tc>
        <w:tc>
          <w:tcPr>
            <w:tcW w:w="963" w:type="dxa"/>
          </w:tcPr>
          <w:p w14:paraId="2D046C40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993" w:type="dxa"/>
          </w:tcPr>
          <w:p w14:paraId="1DB9B170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+PIP</w:t>
            </w:r>
          </w:p>
        </w:tc>
        <w:tc>
          <w:tcPr>
            <w:tcW w:w="966" w:type="dxa"/>
          </w:tcPr>
          <w:p w14:paraId="77D8D586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21" w:type="dxa"/>
          </w:tcPr>
          <w:p w14:paraId="54846C97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06</w:t>
            </w:r>
            <w:r w:rsidRPr="0088713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ECCRETH01</w:t>
            </w:r>
          </w:p>
        </w:tc>
      </w:tr>
      <w:tr w:rsidR="00F9516C" w:rsidRPr="002D5145" w14:paraId="4A904570" w14:textId="77777777" w:rsidTr="00673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0628ABF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14:paraId="0F71A9C4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euromyelitis</w:t>
            </w:r>
            <w:proofErr w:type="spellEnd"/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optica</w:t>
            </w:r>
            <w:proofErr w:type="spellEnd"/>
          </w:p>
        </w:tc>
        <w:tc>
          <w:tcPr>
            <w:tcW w:w="709" w:type="dxa"/>
          </w:tcPr>
          <w:p w14:paraId="168A78BB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29" w:type="dxa"/>
          </w:tcPr>
          <w:p w14:paraId="59465E12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onisation</w:t>
            </w:r>
          </w:p>
        </w:tc>
        <w:tc>
          <w:tcPr>
            <w:tcW w:w="659" w:type="dxa"/>
          </w:tcPr>
          <w:p w14:paraId="7B93C4F5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PIP+ MER</w:t>
            </w:r>
          </w:p>
        </w:tc>
        <w:tc>
          <w:tcPr>
            <w:tcW w:w="658" w:type="dxa"/>
          </w:tcPr>
          <w:p w14:paraId="6EF7E4D6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31" w:type="dxa"/>
          </w:tcPr>
          <w:p w14:paraId="3712CCEB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6" w:type="dxa"/>
          </w:tcPr>
          <w:p w14:paraId="674C31DB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8" w:type="dxa"/>
          </w:tcPr>
          <w:p w14:paraId="71217A45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2C5C8F7F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3" w:type="dxa"/>
          </w:tcPr>
          <w:p w14:paraId="75F9BA4C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Urine</w:t>
            </w:r>
          </w:p>
        </w:tc>
        <w:tc>
          <w:tcPr>
            <w:tcW w:w="993" w:type="dxa"/>
          </w:tcPr>
          <w:p w14:paraId="086CFA89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6" w:type="dxa"/>
          </w:tcPr>
          <w:p w14:paraId="57D41616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221" w:type="dxa"/>
          </w:tcPr>
          <w:p w14:paraId="7E602C4B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ECCRETH02</w:t>
            </w:r>
          </w:p>
        </w:tc>
      </w:tr>
      <w:tr w:rsidR="00F9516C" w:rsidRPr="002D5145" w14:paraId="779A0999" w14:textId="77777777" w:rsidTr="00673D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BC4ADD6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634D9D8B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on cancer</w:t>
            </w:r>
          </w:p>
        </w:tc>
        <w:tc>
          <w:tcPr>
            <w:tcW w:w="709" w:type="dxa"/>
          </w:tcPr>
          <w:p w14:paraId="33A1BD2E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9" w:type="dxa"/>
          </w:tcPr>
          <w:p w14:paraId="5EE365D3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onisation</w:t>
            </w:r>
          </w:p>
        </w:tc>
        <w:tc>
          <w:tcPr>
            <w:tcW w:w="659" w:type="dxa"/>
          </w:tcPr>
          <w:p w14:paraId="54C640DE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VAN+MER</w:t>
            </w:r>
          </w:p>
        </w:tc>
        <w:tc>
          <w:tcPr>
            <w:tcW w:w="658" w:type="dxa"/>
          </w:tcPr>
          <w:p w14:paraId="54B37018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31" w:type="dxa"/>
          </w:tcPr>
          <w:p w14:paraId="02E034B2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6" w:type="dxa"/>
          </w:tcPr>
          <w:p w14:paraId="6E523A52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8" w:type="dxa"/>
          </w:tcPr>
          <w:p w14:paraId="63945BB1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4D8E8877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3" w:type="dxa"/>
          </w:tcPr>
          <w:p w14:paraId="70161E09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Urine</w:t>
            </w:r>
          </w:p>
        </w:tc>
        <w:tc>
          <w:tcPr>
            <w:tcW w:w="993" w:type="dxa"/>
          </w:tcPr>
          <w:p w14:paraId="1B8B3330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6" w:type="dxa"/>
          </w:tcPr>
          <w:p w14:paraId="46376BEA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221" w:type="dxa"/>
          </w:tcPr>
          <w:p w14:paraId="5733C1AE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07</w:t>
            </w:r>
          </w:p>
        </w:tc>
      </w:tr>
      <w:tr w:rsidR="00F9516C" w:rsidRPr="002D5145" w14:paraId="17A7EB18" w14:textId="77777777" w:rsidTr="00673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B6F272B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223E8EBD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DM, Ovarian cancer</w:t>
            </w:r>
          </w:p>
        </w:tc>
        <w:tc>
          <w:tcPr>
            <w:tcW w:w="709" w:type="dxa"/>
          </w:tcPr>
          <w:p w14:paraId="54F6B4B6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29" w:type="dxa"/>
          </w:tcPr>
          <w:p w14:paraId="177F91F8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onisation</w:t>
            </w:r>
          </w:p>
        </w:tc>
        <w:tc>
          <w:tcPr>
            <w:tcW w:w="659" w:type="dxa"/>
          </w:tcPr>
          <w:p w14:paraId="140FA77F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PIP+ MER+MET</w:t>
            </w:r>
          </w:p>
        </w:tc>
        <w:tc>
          <w:tcPr>
            <w:tcW w:w="658" w:type="dxa"/>
          </w:tcPr>
          <w:p w14:paraId="379962CB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1" w:type="dxa"/>
          </w:tcPr>
          <w:p w14:paraId="126FCD4E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6" w:type="dxa"/>
          </w:tcPr>
          <w:p w14:paraId="6623EEB8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8" w:type="dxa"/>
          </w:tcPr>
          <w:p w14:paraId="0B89EA54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44EF580E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3" w:type="dxa"/>
          </w:tcPr>
          <w:p w14:paraId="2D11EC20" w14:textId="77777777" w:rsidR="00F9516C" w:rsidRPr="00077336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Abdominal flui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D16E83">
              <w:rPr>
                <w:rFonts w:ascii="Arial" w:hAnsi="Arial" w:cs="Arial"/>
                <w:color w:val="FF0000"/>
                <w:sz w:val="16"/>
                <w:szCs w:val="16"/>
              </w:rPr>
              <w:t>from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r w:rsidRPr="00D16E83">
              <w:rPr>
                <w:rFonts w:ascii="Arial" w:hAnsi="Arial" w:cs="Arial"/>
                <w:color w:val="FF0000"/>
                <w:sz w:val="16"/>
                <w:szCs w:val="16"/>
              </w:rPr>
              <w:t>percutaneous drainage</w:t>
            </w:r>
          </w:p>
        </w:tc>
        <w:tc>
          <w:tcPr>
            <w:tcW w:w="993" w:type="dxa"/>
          </w:tcPr>
          <w:p w14:paraId="239C55B4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6" w:type="dxa"/>
          </w:tcPr>
          <w:p w14:paraId="3F909835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221" w:type="dxa"/>
          </w:tcPr>
          <w:p w14:paraId="292BFD7A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02</w:t>
            </w:r>
          </w:p>
        </w:tc>
      </w:tr>
      <w:tr w:rsidR="00F9516C" w:rsidRPr="002D5145" w14:paraId="13D9858E" w14:textId="77777777" w:rsidTr="00673D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FF2ACEC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01" w:type="dxa"/>
          </w:tcPr>
          <w:p w14:paraId="3BE08BDD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DM, Congestive heart failure,</w:t>
            </w:r>
            <w:r w:rsidRPr="0088713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709" w:type="dxa"/>
          </w:tcPr>
          <w:p w14:paraId="3062649E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29" w:type="dxa"/>
          </w:tcPr>
          <w:p w14:paraId="49BAD83D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onisation</w:t>
            </w:r>
          </w:p>
        </w:tc>
        <w:tc>
          <w:tcPr>
            <w:tcW w:w="659" w:type="dxa"/>
          </w:tcPr>
          <w:p w14:paraId="20068A02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PIP+ MER+FOS</w:t>
            </w:r>
          </w:p>
        </w:tc>
        <w:tc>
          <w:tcPr>
            <w:tcW w:w="658" w:type="dxa"/>
          </w:tcPr>
          <w:p w14:paraId="35E92D25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1" w:type="dxa"/>
          </w:tcPr>
          <w:p w14:paraId="4D75A3AE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86" w:type="dxa"/>
          </w:tcPr>
          <w:p w14:paraId="35152FBD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8" w:type="dxa"/>
          </w:tcPr>
          <w:p w14:paraId="08D54439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78A6FB05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3" w:type="dxa"/>
          </w:tcPr>
          <w:p w14:paraId="38F8F77D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3" w:type="dxa"/>
          </w:tcPr>
          <w:p w14:paraId="423B35E0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6" w:type="dxa"/>
          </w:tcPr>
          <w:p w14:paraId="748EA671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221" w:type="dxa"/>
          </w:tcPr>
          <w:p w14:paraId="1F94359D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08</w:t>
            </w:r>
            <w:r w:rsidRPr="0088713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09</w:t>
            </w:r>
          </w:p>
        </w:tc>
      </w:tr>
      <w:tr w:rsidR="00F9516C" w:rsidRPr="002D5145" w14:paraId="04441971" w14:textId="77777777" w:rsidTr="00673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AE550EF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01" w:type="dxa"/>
          </w:tcPr>
          <w:p w14:paraId="6A5EAB13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Liver cirrhosis</w:t>
            </w:r>
          </w:p>
        </w:tc>
        <w:tc>
          <w:tcPr>
            <w:tcW w:w="709" w:type="dxa"/>
          </w:tcPr>
          <w:p w14:paraId="4CD5F854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9" w:type="dxa"/>
          </w:tcPr>
          <w:p w14:paraId="47A49518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onisation</w:t>
            </w:r>
          </w:p>
        </w:tc>
        <w:tc>
          <w:tcPr>
            <w:tcW w:w="659" w:type="dxa"/>
          </w:tcPr>
          <w:p w14:paraId="0FF886C0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58" w:type="dxa"/>
          </w:tcPr>
          <w:p w14:paraId="4C561CBC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1" w:type="dxa"/>
          </w:tcPr>
          <w:p w14:paraId="1E993FDA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6" w:type="dxa"/>
          </w:tcPr>
          <w:p w14:paraId="783342B8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8" w:type="dxa"/>
          </w:tcPr>
          <w:p w14:paraId="61937358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70BCE363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3" w:type="dxa"/>
          </w:tcPr>
          <w:p w14:paraId="196C46CD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Urine</w:t>
            </w:r>
          </w:p>
        </w:tc>
        <w:tc>
          <w:tcPr>
            <w:tcW w:w="993" w:type="dxa"/>
          </w:tcPr>
          <w:p w14:paraId="69E4E749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6" w:type="dxa"/>
          </w:tcPr>
          <w:p w14:paraId="0D89B9EF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221" w:type="dxa"/>
          </w:tcPr>
          <w:p w14:paraId="77AEB434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10</w:t>
            </w:r>
          </w:p>
        </w:tc>
      </w:tr>
      <w:tr w:rsidR="00F9516C" w:rsidRPr="002D5145" w14:paraId="41E9CD01" w14:textId="77777777" w:rsidTr="00673D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390C2C4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01" w:type="dxa"/>
          </w:tcPr>
          <w:p w14:paraId="238CB451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709" w:type="dxa"/>
          </w:tcPr>
          <w:p w14:paraId="67EE5C78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29" w:type="dxa"/>
          </w:tcPr>
          <w:p w14:paraId="3E5E47A7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onisation</w:t>
            </w:r>
          </w:p>
        </w:tc>
        <w:tc>
          <w:tcPr>
            <w:tcW w:w="659" w:type="dxa"/>
          </w:tcPr>
          <w:p w14:paraId="41EFA643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VAN+LEV+COL</w:t>
            </w:r>
          </w:p>
        </w:tc>
        <w:tc>
          <w:tcPr>
            <w:tcW w:w="658" w:type="dxa"/>
          </w:tcPr>
          <w:p w14:paraId="21CA34F4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1" w:type="dxa"/>
          </w:tcPr>
          <w:p w14:paraId="655E3B99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6" w:type="dxa"/>
          </w:tcPr>
          <w:p w14:paraId="6B2136F1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8" w:type="dxa"/>
          </w:tcPr>
          <w:p w14:paraId="7445BE00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3296E8FB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3" w:type="dxa"/>
          </w:tcPr>
          <w:p w14:paraId="6274BD13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Urine</w:t>
            </w:r>
          </w:p>
        </w:tc>
        <w:tc>
          <w:tcPr>
            <w:tcW w:w="993" w:type="dxa"/>
          </w:tcPr>
          <w:p w14:paraId="33865E37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6" w:type="dxa"/>
          </w:tcPr>
          <w:p w14:paraId="44D9356D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221" w:type="dxa"/>
          </w:tcPr>
          <w:p w14:paraId="5BE38172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11</w:t>
            </w:r>
          </w:p>
        </w:tc>
      </w:tr>
      <w:tr w:rsidR="00F9516C" w:rsidRPr="002D5145" w14:paraId="7224E7A0" w14:textId="77777777" w:rsidTr="00673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16A69FE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01" w:type="dxa"/>
          </w:tcPr>
          <w:p w14:paraId="2A710BD1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DM</w:t>
            </w:r>
          </w:p>
        </w:tc>
        <w:tc>
          <w:tcPr>
            <w:tcW w:w="709" w:type="dxa"/>
          </w:tcPr>
          <w:p w14:paraId="4DDF22E6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29" w:type="dxa"/>
          </w:tcPr>
          <w:p w14:paraId="044AA075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onisation</w:t>
            </w:r>
          </w:p>
        </w:tc>
        <w:tc>
          <w:tcPr>
            <w:tcW w:w="659" w:type="dxa"/>
          </w:tcPr>
          <w:p w14:paraId="3DFA663F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PIP+ COL</w:t>
            </w:r>
          </w:p>
        </w:tc>
        <w:tc>
          <w:tcPr>
            <w:tcW w:w="658" w:type="dxa"/>
          </w:tcPr>
          <w:p w14:paraId="4A314C23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1" w:type="dxa"/>
          </w:tcPr>
          <w:p w14:paraId="6042BEF8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86" w:type="dxa"/>
          </w:tcPr>
          <w:p w14:paraId="7BA50B47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05AEA52C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872" w:type="dxa"/>
          </w:tcPr>
          <w:p w14:paraId="18033E90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Ventilator-associated pneumonia</w:t>
            </w:r>
          </w:p>
        </w:tc>
        <w:tc>
          <w:tcPr>
            <w:tcW w:w="963" w:type="dxa"/>
          </w:tcPr>
          <w:p w14:paraId="4F83C8EB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3" w:type="dxa"/>
          </w:tcPr>
          <w:p w14:paraId="0DBFB877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+TIG</w:t>
            </w:r>
          </w:p>
        </w:tc>
        <w:tc>
          <w:tcPr>
            <w:tcW w:w="966" w:type="dxa"/>
          </w:tcPr>
          <w:p w14:paraId="0F145F96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21" w:type="dxa"/>
          </w:tcPr>
          <w:p w14:paraId="1BA3B35E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12</w:t>
            </w:r>
          </w:p>
        </w:tc>
      </w:tr>
      <w:tr w:rsidR="00F9516C" w:rsidRPr="002D5145" w14:paraId="2E88679C" w14:textId="77777777" w:rsidTr="00673D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CD6D419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0</w:t>
            </w:r>
          </w:p>
        </w:tc>
        <w:tc>
          <w:tcPr>
            <w:tcW w:w="1701" w:type="dxa"/>
          </w:tcPr>
          <w:p w14:paraId="28937702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Hepatocellular carcinoma, HIV</w:t>
            </w:r>
          </w:p>
        </w:tc>
        <w:tc>
          <w:tcPr>
            <w:tcW w:w="709" w:type="dxa"/>
          </w:tcPr>
          <w:p w14:paraId="3C495CD8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9" w:type="dxa"/>
          </w:tcPr>
          <w:p w14:paraId="657BB17E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onisation</w:t>
            </w:r>
          </w:p>
        </w:tc>
        <w:tc>
          <w:tcPr>
            <w:tcW w:w="659" w:type="dxa"/>
          </w:tcPr>
          <w:p w14:paraId="5555259C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LEV+MER</w:t>
            </w:r>
          </w:p>
        </w:tc>
        <w:tc>
          <w:tcPr>
            <w:tcW w:w="658" w:type="dxa"/>
          </w:tcPr>
          <w:p w14:paraId="3E90AEA9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1" w:type="dxa"/>
          </w:tcPr>
          <w:p w14:paraId="4F894CD4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6" w:type="dxa"/>
          </w:tcPr>
          <w:p w14:paraId="61554D23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8" w:type="dxa"/>
          </w:tcPr>
          <w:p w14:paraId="207D15AD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79B55F24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3" w:type="dxa"/>
          </w:tcPr>
          <w:p w14:paraId="3E0FEB5A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3" w:type="dxa"/>
          </w:tcPr>
          <w:p w14:paraId="03C4BE88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6" w:type="dxa"/>
          </w:tcPr>
          <w:p w14:paraId="2DCE0AEC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221" w:type="dxa"/>
          </w:tcPr>
          <w:p w14:paraId="5485DD52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13</w:t>
            </w:r>
          </w:p>
        </w:tc>
      </w:tr>
      <w:tr w:rsidR="00F9516C" w:rsidRPr="002D5145" w14:paraId="27152C0B" w14:textId="77777777" w:rsidTr="00673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1FB96D3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14:paraId="6BD5FD9B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SLE</w:t>
            </w:r>
          </w:p>
        </w:tc>
        <w:tc>
          <w:tcPr>
            <w:tcW w:w="709" w:type="dxa"/>
          </w:tcPr>
          <w:p w14:paraId="0B6F252A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29" w:type="dxa"/>
          </w:tcPr>
          <w:p w14:paraId="41F1677E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onisation</w:t>
            </w:r>
          </w:p>
        </w:tc>
        <w:tc>
          <w:tcPr>
            <w:tcW w:w="659" w:type="dxa"/>
          </w:tcPr>
          <w:p w14:paraId="651C1F31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VAN+MER</w:t>
            </w:r>
          </w:p>
        </w:tc>
        <w:tc>
          <w:tcPr>
            <w:tcW w:w="658" w:type="dxa"/>
          </w:tcPr>
          <w:p w14:paraId="02E59384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1" w:type="dxa"/>
          </w:tcPr>
          <w:p w14:paraId="3C58D3F8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86" w:type="dxa"/>
          </w:tcPr>
          <w:p w14:paraId="36C8A099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8" w:type="dxa"/>
          </w:tcPr>
          <w:p w14:paraId="49C5CD59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446398E9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3" w:type="dxa"/>
          </w:tcPr>
          <w:p w14:paraId="3BEE0AB8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3" w:type="dxa"/>
          </w:tcPr>
          <w:p w14:paraId="361E1A26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6" w:type="dxa"/>
          </w:tcPr>
          <w:p w14:paraId="3BDDED76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221" w:type="dxa"/>
          </w:tcPr>
          <w:p w14:paraId="4BEB908C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14</w:t>
            </w:r>
            <w:r w:rsidRPr="0088713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15</w:t>
            </w:r>
          </w:p>
        </w:tc>
      </w:tr>
      <w:tr w:rsidR="00F9516C" w:rsidRPr="002D5145" w14:paraId="3CE0C2C7" w14:textId="77777777" w:rsidTr="00673D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2476C06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14:paraId="39080DB4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709" w:type="dxa"/>
          </w:tcPr>
          <w:p w14:paraId="05027F0C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29" w:type="dxa"/>
          </w:tcPr>
          <w:p w14:paraId="4BD09BDE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onisation</w:t>
            </w:r>
          </w:p>
        </w:tc>
        <w:tc>
          <w:tcPr>
            <w:tcW w:w="659" w:type="dxa"/>
          </w:tcPr>
          <w:p w14:paraId="1CF86972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VAN+CEZ</w:t>
            </w:r>
          </w:p>
        </w:tc>
        <w:tc>
          <w:tcPr>
            <w:tcW w:w="658" w:type="dxa"/>
          </w:tcPr>
          <w:p w14:paraId="00F1ED12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1" w:type="dxa"/>
          </w:tcPr>
          <w:p w14:paraId="5C2076EC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86" w:type="dxa"/>
          </w:tcPr>
          <w:p w14:paraId="647F1C17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8" w:type="dxa"/>
          </w:tcPr>
          <w:p w14:paraId="7B659A49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03DCCCFF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3" w:type="dxa"/>
          </w:tcPr>
          <w:p w14:paraId="48B10A75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Urine</w:t>
            </w:r>
          </w:p>
        </w:tc>
        <w:tc>
          <w:tcPr>
            <w:tcW w:w="993" w:type="dxa"/>
          </w:tcPr>
          <w:p w14:paraId="4AEB10B5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6" w:type="dxa"/>
          </w:tcPr>
          <w:p w14:paraId="36ECC04D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221" w:type="dxa"/>
          </w:tcPr>
          <w:p w14:paraId="339A2DEE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16</w:t>
            </w:r>
          </w:p>
        </w:tc>
      </w:tr>
      <w:tr w:rsidR="00F9516C" w:rsidRPr="002D5145" w14:paraId="3A488FD7" w14:textId="77777777" w:rsidTr="00673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59D126E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01" w:type="dxa"/>
          </w:tcPr>
          <w:p w14:paraId="45D8BA09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ronary artery disease, COPD</w:t>
            </w:r>
          </w:p>
        </w:tc>
        <w:tc>
          <w:tcPr>
            <w:tcW w:w="709" w:type="dxa"/>
          </w:tcPr>
          <w:p w14:paraId="2665CE54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29" w:type="dxa"/>
          </w:tcPr>
          <w:p w14:paraId="2AA924F0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onisation</w:t>
            </w:r>
          </w:p>
        </w:tc>
        <w:tc>
          <w:tcPr>
            <w:tcW w:w="659" w:type="dxa"/>
          </w:tcPr>
          <w:p w14:paraId="35FADC69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VAN+MER+COL</w:t>
            </w:r>
          </w:p>
        </w:tc>
        <w:tc>
          <w:tcPr>
            <w:tcW w:w="658" w:type="dxa"/>
          </w:tcPr>
          <w:p w14:paraId="73E67E16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31" w:type="dxa"/>
          </w:tcPr>
          <w:p w14:paraId="6C7FF8F1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6" w:type="dxa"/>
          </w:tcPr>
          <w:p w14:paraId="047E256C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8" w:type="dxa"/>
          </w:tcPr>
          <w:p w14:paraId="766E5B0D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02A7F21F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3" w:type="dxa"/>
          </w:tcPr>
          <w:p w14:paraId="00002E10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Urine</w:t>
            </w:r>
          </w:p>
        </w:tc>
        <w:tc>
          <w:tcPr>
            <w:tcW w:w="993" w:type="dxa"/>
          </w:tcPr>
          <w:p w14:paraId="21F3C208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6" w:type="dxa"/>
          </w:tcPr>
          <w:p w14:paraId="1F676972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221" w:type="dxa"/>
          </w:tcPr>
          <w:p w14:paraId="5D44FA70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ECCRETH03</w:t>
            </w:r>
          </w:p>
        </w:tc>
      </w:tr>
      <w:tr w:rsidR="00F9516C" w:rsidRPr="002D5145" w14:paraId="076EE574" w14:textId="77777777" w:rsidTr="00673D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CC2F19E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01" w:type="dxa"/>
          </w:tcPr>
          <w:p w14:paraId="2DBBEAF4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SLE</w:t>
            </w:r>
          </w:p>
        </w:tc>
        <w:tc>
          <w:tcPr>
            <w:tcW w:w="709" w:type="dxa"/>
          </w:tcPr>
          <w:p w14:paraId="1D316118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29" w:type="dxa"/>
          </w:tcPr>
          <w:p w14:paraId="0A669004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onisation</w:t>
            </w:r>
          </w:p>
        </w:tc>
        <w:tc>
          <w:tcPr>
            <w:tcW w:w="659" w:type="dxa"/>
          </w:tcPr>
          <w:p w14:paraId="1BAFA912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VAN+MER</w:t>
            </w:r>
          </w:p>
        </w:tc>
        <w:tc>
          <w:tcPr>
            <w:tcW w:w="658" w:type="dxa"/>
          </w:tcPr>
          <w:p w14:paraId="3CF5D32F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1" w:type="dxa"/>
          </w:tcPr>
          <w:p w14:paraId="3DB37C07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86" w:type="dxa"/>
          </w:tcPr>
          <w:p w14:paraId="29A9FD19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8" w:type="dxa"/>
          </w:tcPr>
          <w:p w14:paraId="795F78C7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5EA95C2F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3" w:type="dxa"/>
          </w:tcPr>
          <w:p w14:paraId="22425483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Urine</w:t>
            </w:r>
          </w:p>
        </w:tc>
        <w:tc>
          <w:tcPr>
            <w:tcW w:w="993" w:type="dxa"/>
          </w:tcPr>
          <w:p w14:paraId="65B0EC78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6" w:type="dxa"/>
          </w:tcPr>
          <w:p w14:paraId="4F6CB15A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221" w:type="dxa"/>
          </w:tcPr>
          <w:p w14:paraId="17DCA9E8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ECCRETH04</w:t>
            </w:r>
            <w:r w:rsidRPr="0088713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ECCRETH05</w:t>
            </w:r>
          </w:p>
        </w:tc>
      </w:tr>
      <w:tr w:rsidR="00F9516C" w:rsidRPr="002D5145" w14:paraId="5C8A74BC" w14:textId="77777777" w:rsidTr="00673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4654126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01" w:type="dxa"/>
          </w:tcPr>
          <w:p w14:paraId="7B811682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DM, Chronic kidney disease</w:t>
            </w:r>
          </w:p>
        </w:tc>
        <w:tc>
          <w:tcPr>
            <w:tcW w:w="709" w:type="dxa"/>
          </w:tcPr>
          <w:p w14:paraId="224972EA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29" w:type="dxa"/>
          </w:tcPr>
          <w:p w14:paraId="76CA2DE2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onisation</w:t>
            </w:r>
          </w:p>
        </w:tc>
        <w:tc>
          <w:tcPr>
            <w:tcW w:w="659" w:type="dxa"/>
          </w:tcPr>
          <w:p w14:paraId="454F1DC1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MER</w:t>
            </w:r>
          </w:p>
        </w:tc>
        <w:tc>
          <w:tcPr>
            <w:tcW w:w="658" w:type="dxa"/>
          </w:tcPr>
          <w:p w14:paraId="0735491D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31" w:type="dxa"/>
          </w:tcPr>
          <w:p w14:paraId="22428267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6" w:type="dxa"/>
          </w:tcPr>
          <w:p w14:paraId="6C916AFA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8" w:type="dxa"/>
          </w:tcPr>
          <w:p w14:paraId="21C1F68D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291C511F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3" w:type="dxa"/>
          </w:tcPr>
          <w:p w14:paraId="3E60DA31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Urine</w:t>
            </w:r>
          </w:p>
        </w:tc>
        <w:tc>
          <w:tcPr>
            <w:tcW w:w="993" w:type="dxa"/>
          </w:tcPr>
          <w:p w14:paraId="249F7207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966" w:type="dxa"/>
          </w:tcPr>
          <w:p w14:paraId="13E6436C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221" w:type="dxa"/>
          </w:tcPr>
          <w:p w14:paraId="03B547A7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ECCRETH06</w:t>
            </w:r>
            <w:r w:rsidRPr="0088713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17</w:t>
            </w:r>
          </w:p>
        </w:tc>
      </w:tr>
      <w:tr w:rsidR="00F9516C" w:rsidRPr="002D5145" w14:paraId="1FC904B4" w14:textId="77777777" w:rsidTr="00673D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6AD2A6F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01" w:type="dxa"/>
          </w:tcPr>
          <w:p w14:paraId="7C41D1DE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ngestive heart failure, COPD</w:t>
            </w:r>
          </w:p>
        </w:tc>
        <w:tc>
          <w:tcPr>
            <w:tcW w:w="709" w:type="dxa"/>
          </w:tcPr>
          <w:p w14:paraId="041D20EC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29" w:type="dxa"/>
          </w:tcPr>
          <w:p w14:paraId="6C84A72B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659" w:type="dxa"/>
          </w:tcPr>
          <w:p w14:paraId="380E079F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PIP</w:t>
            </w:r>
          </w:p>
        </w:tc>
        <w:tc>
          <w:tcPr>
            <w:tcW w:w="658" w:type="dxa"/>
          </w:tcPr>
          <w:p w14:paraId="0D4720ED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7CC6E67B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86" w:type="dxa"/>
          </w:tcPr>
          <w:p w14:paraId="7584FA56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0984A69D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40F881C5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Ventilator-associated pneumonia</w:t>
            </w:r>
          </w:p>
        </w:tc>
        <w:tc>
          <w:tcPr>
            <w:tcW w:w="963" w:type="dxa"/>
          </w:tcPr>
          <w:p w14:paraId="189726E7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3" w:type="dxa"/>
          </w:tcPr>
          <w:p w14:paraId="79BC3891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+FOS</w:t>
            </w:r>
          </w:p>
        </w:tc>
        <w:tc>
          <w:tcPr>
            <w:tcW w:w="966" w:type="dxa"/>
          </w:tcPr>
          <w:p w14:paraId="44D30BE9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21" w:type="dxa"/>
          </w:tcPr>
          <w:p w14:paraId="6F7CBF6F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03 KPCRETH04</w:t>
            </w:r>
            <w:r w:rsidRPr="0088713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26</w:t>
            </w:r>
          </w:p>
        </w:tc>
      </w:tr>
      <w:tr w:rsidR="00F9516C" w:rsidRPr="002D5145" w14:paraId="48A0453F" w14:textId="77777777" w:rsidTr="00673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DC63F22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01" w:type="dxa"/>
          </w:tcPr>
          <w:p w14:paraId="39710213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DM, Chronic kidney disease</w:t>
            </w:r>
          </w:p>
        </w:tc>
        <w:tc>
          <w:tcPr>
            <w:tcW w:w="709" w:type="dxa"/>
          </w:tcPr>
          <w:p w14:paraId="3F695D02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29" w:type="dxa"/>
          </w:tcPr>
          <w:p w14:paraId="4821E1DB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659" w:type="dxa"/>
          </w:tcPr>
          <w:p w14:paraId="56E25703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PIP</w:t>
            </w:r>
          </w:p>
        </w:tc>
        <w:tc>
          <w:tcPr>
            <w:tcW w:w="658" w:type="dxa"/>
          </w:tcPr>
          <w:p w14:paraId="443100BB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26F5DC54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6" w:type="dxa"/>
          </w:tcPr>
          <w:p w14:paraId="4112468D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7529665D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5048E124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Urinary tract infection</w:t>
            </w:r>
          </w:p>
        </w:tc>
        <w:tc>
          <w:tcPr>
            <w:tcW w:w="963" w:type="dxa"/>
          </w:tcPr>
          <w:p w14:paraId="16F1F660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Urine</w:t>
            </w:r>
          </w:p>
        </w:tc>
        <w:tc>
          <w:tcPr>
            <w:tcW w:w="993" w:type="dxa"/>
          </w:tcPr>
          <w:p w14:paraId="5B85819D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+FOS</w:t>
            </w:r>
          </w:p>
        </w:tc>
        <w:tc>
          <w:tcPr>
            <w:tcW w:w="966" w:type="dxa"/>
          </w:tcPr>
          <w:p w14:paraId="2BCA3B7A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21" w:type="dxa"/>
          </w:tcPr>
          <w:p w14:paraId="08589030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18</w:t>
            </w:r>
            <w:r w:rsidRPr="0088713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19</w:t>
            </w:r>
            <w:r w:rsidRPr="0088713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20</w:t>
            </w:r>
          </w:p>
        </w:tc>
      </w:tr>
      <w:tr w:rsidR="00F9516C" w:rsidRPr="002D5145" w14:paraId="6CB66923" w14:textId="77777777" w:rsidTr="00673D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78D6A7D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01" w:type="dxa"/>
          </w:tcPr>
          <w:p w14:paraId="173B06C5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Drug induced Immunodeficiency</w:t>
            </w:r>
          </w:p>
        </w:tc>
        <w:tc>
          <w:tcPr>
            <w:tcW w:w="709" w:type="dxa"/>
          </w:tcPr>
          <w:p w14:paraId="4E7F605F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9" w:type="dxa"/>
          </w:tcPr>
          <w:p w14:paraId="07A10E2F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659" w:type="dxa"/>
          </w:tcPr>
          <w:p w14:paraId="48A9C33E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BIA+ LEV</w:t>
            </w:r>
          </w:p>
        </w:tc>
        <w:tc>
          <w:tcPr>
            <w:tcW w:w="658" w:type="dxa"/>
          </w:tcPr>
          <w:p w14:paraId="33B3F4C5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19C1FBD7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87131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86" w:type="dxa"/>
          </w:tcPr>
          <w:p w14:paraId="41E72B84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5C7D3A92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4B3CE827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Hospital-acquired pneumonia</w:t>
            </w:r>
          </w:p>
        </w:tc>
        <w:tc>
          <w:tcPr>
            <w:tcW w:w="963" w:type="dxa"/>
          </w:tcPr>
          <w:p w14:paraId="7AA2F655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3" w:type="dxa"/>
          </w:tcPr>
          <w:p w14:paraId="58D116BC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+FOS</w:t>
            </w:r>
          </w:p>
        </w:tc>
        <w:tc>
          <w:tcPr>
            <w:tcW w:w="966" w:type="dxa"/>
          </w:tcPr>
          <w:p w14:paraId="68620DE0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21" w:type="dxa"/>
          </w:tcPr>
          <w:p w14:paraId="14BB3394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21</w:t>
            </w:r>
          </w:p>
        </w:tc>
      </w:tr>
      <w:tr w:rsidR="00F9516C" w:rsidRPr="002D5145" w14:paraId="49DCC25F" w14:textId="77777777" w:rsidTr="00673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CEC62A5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01" w:type="dxa"/>
          </w:tcPr>
          <w:p w14:paraId="0391223F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Rheumatoid arthritis</w:t>
            </w:r>
          </w:p>
        </w:tc>
        <w:tc>
          <w:tcPr>
            <w:tcW w:w="709" w:type="dxa"/>
          </w:tcPr>
          <w:p w14:paraId="71DB773E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29" w:type="dxa"/>
          </w:tcPr>
          <w:p w14:paraId="0B7A73BF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659" w:type="dxa"/>
          </w:tcPr>
          <w:p w14:paraId="73B7215A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MER+COL</w:t>
            </w:r>
          </w:p>
        </w:tc>
        <w:tc>
          <w:tcPr>
            <w:tcW w:w="658" w:type="dxa"/>
          </w:tcPr>
          <w:p w14:paraId="53877806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0F146177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86" w:type="dxa"/>
          </w:tcPr>
          <w:p w14:paraId="1BEBB932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8713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3D2C7806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87131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6E05553E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Primary bacteraemia</w:t>
            </w:r>
          </w:p>
        </w:tc>
        <w:tc>
          <w:tcPr>
            <w:tcW w:w="963" w:type="dxa"/>
          </w:tcPr>
          <w:p w14:paraId="5DA42E46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993" w:type="dxa"/>
          </w:tcPr>
          <w:p w14:paraId="7E900BEB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+ERT</w:t>
            </w:r>
          </w:p>
        </w:tc>
        <w:tc>
          <w:tcPr>
            <w:tcW w:w="966" w:type="dxa"/>
          </w:tcPr>
          <w:p w14:paraId="77262410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21" w:type="dxa"/>
          </w:tcPr>
          <w:p w14:paraId="0D427705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22</w:t>
            </w:r>
            <w:r w:rsidRPr="0088713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23</w:t>
            </w:r>
            <w:r w:rsidRPr="0088713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24</w:t>
            </w:r>
          </w:p>
        </w:tc>
      </w:tr>
      <w:tr w:rsidR="00F9516C" w:rsidRPr="002D5145" w14:paraId="65008868" w14:textId="77777777" w:rsidTr="00673D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519A242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01" w:type="dxa"/>
          </w:tcPr>
          <w:p w14:paraId="33729F76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DM, Chronic kidney disease,</w:t>
            </w:r>
            <w:r w:rsidRPr="0088713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709" w:type="dxa"/>
          </w:tcPr>
          <w:p w14:paraId="4F5C3168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29" w:type="dxa"/>
          </w:tcPr>
          <w:p w14:paraId="1EE03DD2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659" w:type="dxa"/>
          </w:tcPr>
          <w:p w14:paraId="1BB06F5E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MER</w:t>
            </w:r>
          </w:p>
        </w:tc>
        <w:tc>
          <w:tcPr>
            <w:tcW w:w="658" w:type="dxa"/>
          </w:tcPr>
          <w:p w14:paraId="5AAD26F7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3FBCA5F3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86" w:type="dxa"/>
          </w:tcPr>
          <w:p w14:paraId="43373B69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8713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38EF06B5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87131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44E1263F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Urinary tract infection</w:t>
            </w:r>
          </w:p>
        </w:tc>
        <w:tc>
          <w:tcPr>
            <w:tcW w:w="963" w:type="dxa"/>
          </w:tcPr>
          <w:p w14:paraId="0C850639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Urine</w:t>
            </w:r>
          </w:p>
        </w:tc>
        <w:tc>
          <w:tcPr>
            <w:tcW w:w="993" w:type="dxa"/>
          </w:tcPr>
          <w:p w14:paraId="664C692F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</w:t>
            </w:r>
          </w:p>
        </w:tc>
        <w:tc>
          <w:tcPr>
            <w:tcW w:w="966" w:type="dxa"/>
          </w:tcPr>
          <w:p w14:paraId="1C6C1DEC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21" w:type="dxa"/>
          </w:tcPr>
          <w:p w14:paraId="7AC4A525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25</w:t>
            </w:r>
          </w:p>
        </w:tc>
      </w:tr>
      <w:tr w:rsidR="00F9516C" w:rsidRPr="002D5145" w14:paraId="6A9F356E" w14:textId="77777777" w:rsidTr="00673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07DE34F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01" w:type="dxa"/>
          </w:tcPr>
          <w:p w14:paraId="58862C42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holangiocarcinoma</w:t>
            </w:r>
          </w:p>
        </w:tc>
        <w:tc>
          <w:tcPr>
            <w:tcW w:w="709" w:type="dxa"/>
          </w:tcPr>
          <w:p w14:paraId="2E5CC2A9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9" w:type="dxa"/>
          </w:tcPr>
          <w:p w14:paraId="37A48957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659" w:type="dxa"/>
          </w:tcPr>
          <w:p w14:paraId="3E358E12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IMI+ COL</w:t>
            </w:r>
          </w:p>
        </w:tc>
        <w:tc>
          <w:tcPr>
            <w:tcW w:w="658" w:type="dxa"/>
          </w:tcPr>
          <w:p w14:paraId="27981C9C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118E5EDF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6" w:type="dxa"/>
          </w:tcPr>
          <w:p w14:paraId="1DDA4E75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8713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5B008FE1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87131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3F9C9F7A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Primary bacteraemia</w:t>
            </w:r>
          </w:p>
        </w:tc>
        <w:tc>
          <w:tcPr>
            <w:tcW w:w="963" w:type="dxa"/>
          </w:tcPr>
          <w:p w14:paraId="769EE502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993" w:type="dxa"/>
          </w:tcPr>
          <w:p w14:paraId="48C467D3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+MER</w:t>
            </w:r>
          </w:p>
        </w:tc>
        <w:tc>
          <w:tcPr>
            <w:tcW w:w="966" w:type="dxa"/>
          </w:tcPr>
          <w:p w14:paraId="31CFEB49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21" w:type="dxa"/>
          </w:tcPr>
          <w:p w14:paraId="10821D00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27</w:t>
            </w:r>
          </w:p>
        </w:tc>
      </w:tr>
      <w:tr w:rsidR="00F9516C" w:rsidRPr="002D5145" w14:paraId="1DD013FD" w14:textId="77777777" w:rsidTr="00673D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8D1B225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01" w:type="dxa"/>
          </w:tcPr>
          <w:p w14:paraId="1FAC38F1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Haematologic</w:t>
            </w:r>
            <w:proofErr w:type="spellEnd"/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 xml:space="preserve"> malignancy</w:t>
            </w:r>
          </w:p>
        </w:tc>
        <w:tc>
          <w:tcPr>
            <w:tcW w:w="709" w:type="dxa"/>
          </w:tcPr>
          <w:p w14:paraId="2D114700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29" w:type="dxa"/>
          </w:tcPr>
          <w:p w14:paraId="0ADD8F7D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659" w:type="dxa"/>
          </w:tcPr>
          <w:p w14:paraId="70D662A2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VAN+MER</w:t>
            </w:r>
          </w:p>
        </w:tc>
        <w:tc>
          <w:tcPr>
            <w:tcW w:w="658" w:type="dxa"/>
          </w:tcPr>
          <w:p w14:paraId="6B92D1D7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7A892202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8713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86" w:type="dxa"/>
          </w:tcPr>
          <w:p w14:paraId="79EA9F22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38E7D7A9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31492F0F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Primary bacteraemia</w:t>
            </w:r>
          </w:p>
        </w:tc>
        <w:tc>
          <w:tcPr>
            <w:tcW w:w="963" w:type="dxa"/>
          </w:tcPr>
          <w:p w14:paraId="5F9F22EC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993" w:type="dxa"/>
          </w:tcPr>
          <w:p w14:paraId="770B94B8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+PIP</w:t>
            </w:r>
          </w:p>
        </w:tc>
        <w:tc>
          <w:tcPr>
            <w:tcW w:w="966" w:type="dxa"/>
          </w:tcPr>
          <w:p w14:paraId="125540A5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21" w:type="dxa"/>
          </w:tcPr>
          <w:p w14:paraId="6B9DBFB3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28</w:t>
            </w:r>
          </w:p>
        </w:tc>
      </w:tr>
      <w:tr w:rsidR="00F9516C" w:rsidRPr="002D5145" w14:paraId="684A59FF" w14:textId="77777777" w:rsidTr="00673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29BA235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01" w:type="dxa"/>
          </w:tcPr>
          <w:p w14:paraId="37AAA82A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SLE</w:t>
            </w:r>
          </w:p>
        </w:tc>
        <w:tc>
          <w:tcPr>
            <w:tcW w:w="709" w:type="dxa"/>
          </w:tcPr>
          <w:p w14:paraId="29023617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929" w:type="dxa"/>
          </w:tcPr>
          <w:p w14:paraId="54E1DA3C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659" w:type="dxa"/>
          </w:tcPr>
          <w:p w14:paraId="777E0D61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MER+LEV+COL</w:t>
            </w:r>
          </w:p>
        </w:tc>
        <w:tc>
          <w:tcPr>
            <w:tcW w:w="658" w:type="dxa"/>
          </w:tcPr>
          <w:p w14:paraId="39D43D6C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1E452364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8713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86" w:type="dxa"/>
          </w:tcPr>
          <w:p w14:paraId="5D6B6DEC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8713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7D64D238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87131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1FE1A63B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Ventilator-associated pneumonia</w:t>
            </w:r>
          </w:p>
        </w:tc>
        <w:tc>
          <w:tcPr>
            <w:tcW w:w="963" w:type="dxa"/>
          </w:tcPr>
          <w:p w14:paraId="2EB2F0E3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3" w:type="dxa"/>
          </w:tcPr>
          <w:p w14:paraId="21D00AEF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+ FOS</w:t>
            </w:r>
          </w:p>
        </w:tc>
        <w:tc>
          <w:tcPr>
            <w:tcW w:w="966" w:type="dxa"/>
          </w:tcPr>
          <w:p w14:paraId="45403DD4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21" w:type="dxa"/>
          </w:tcPr>
          <w:p w14:paraId="4C90C109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29</w:t>
            </w:r>
          </w:p>
        </w:tc>
      </w:tr>
      <w:tr w:rsidR="00F9516C" w:rsidRPr="002D5145" w14:paraId="3A06ACE9" w14:textId="77777777" w:rsidTr="00673D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76B82C7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01" w:type="dxa"/>
          </w:tcPr>
          <w:p w14:paraId="4284B86D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SLE</w:t>
            </w:r>
          </w:p>
        </w:tc>
        <w:tc>
          <w:tcPr>
            <w:tcW w:w="709" w:type="dxa"/>
          </w:tcPr>
          <w:p w14:paraId="78A406E9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29" w:type="dxa"/>
          </w:tcPr>
          <w:p w14:paraId="47AA0644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659" w:type="dxa"/>
          </w:tcPr>
          <w:p w14:paraId="60BF2EA6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MER</w:t>
            </w:r>
          </w:p>
        </w:tc>
        <w:tc>
          <w:tcPr>
            <w:tcW w:w="658" w:type="dxa"/>
          </w:tcPr>
          <w:p w14:paraId="216D8F3E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031CF772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6" w:type="dxa"/>
          </w:tcPr>
          <w:p w14:paraId="094D938E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0022587A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 xml:space="preserve">Not </w:t>
            </w: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applicable</w:t>
            </w:r>
          </w:p>
        </w:tc>
        <w:tc>
          <w:tcPr>
            <w:tcW w:w="1872" w:type="dxa"/>
          </w:tcPr>
          <w:p w14:paraId="40A8F908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Ventilator-associated </w:t>
            </w: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pneumonia</w:t>
            </w:r>
          </w:p>
        </w:tc>
        <w:tc>
          <w:tcPr>
            <w:tcW w:w="963" w:type="dxa"/>
          </w:tcPr>
          <w:p w14:paraId="2D6685BF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Sputum</w:t>
            </w:r>
          </w:p>
        </w:tc>
        <w:tc>
          <w:tcPr>
            <w:tcW w:w="993" w:type="dxa"/>
          </w:tcPr>
          <w:p w14:paraId="5125C98D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+PIP</w:t>
            </w:r>
          </w:p>
        </w:tc>
        <w:tc>
          <w:tcPr>
            <w:tcW w:w="966" w:type="dxa"/>
          </w:tcPr>
          <w:p w14:paraId="31B205E8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21" w:type="dxa"/>
          </w:tcPr>
          <w:p w14:paraId="15996D66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30</w:t>
            </w:r>
          </w:p>
        </w:tc>
      </w:tr>
      <w:tr w:rsidR="00F9516C" w:rsidRPr="002D5145" w14:paraId="1F41913C" w14:textId="77777777" w:rsidTr="00673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D242BBB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25</w:t>
            </w:r>
          </w:p>
        </w:tc>
        <w:tc>
          <w:tcPr>
            <w:tcW w:w="1701" w:type="dxa"/>
          </w:tcPr>
          <w:p w14:paraId="5FAE6A8A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DM</w:t>
            </w:r>
          </w:p>
        </w:tc>
        <w:tc>
          <w:tcPr>
            <w:tcW w:w="709" w:type="dxa"/>
          </w:tcPr>
          <w:p w14:paraId="413A2685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29" w:type="dxa"/>
          </w:tcPr>
          <w:p w14:paraId="6EE495DA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659" w:type="dxa"/>
          </w:tcPr>
          <w:p w14:paraId="5255CEB8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VAN+PIP</w:t>
            </w:r>
          </w:p>
        </w:tc>
        <w:tc>
          <w:tcPr>
            <w:tcW w:w="658" w:type="dxa"/>
          </w:tcPr>
          <w:p w14:paraId="40E852B8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2BBA2992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6" w:type="dxa"/>
          </w:tcPr>
          <w:p w14:paraId="1FD99FE1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7AD74C68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309B3189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Hospital-acquired pneumonia</w:t>
            </w:r>
          </w:p>
        </w:tc>
        <w:tc>
          <w:tcPr>
            <w:tcW w:w="963" w:type="dxa"/>
          </w:tcPr>
          <w:p w14:paraId="4CC82312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3" w:type="dxa"/>
          </w:tcPr>
          <w:p w14:paraId="34F63C43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+ FOS</w:t>
            </w:r>
          </w:p>
        </w:tc>
        <w:tc>
          <w:tcPr>
            <w:tcW w:w="966" w:type="dxa"/>
          </w:tcPr>
          <w:p w14:paraId="65729E32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21" w:type="dxa"/>
          </w:tcPr>
          <w:p w14:paraId="792BC56B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31</w:t>
            </w:r>
          </w:p>
        </w:tc>
      </w:tr>
      <w:tr w:rsidR="00F9516C" w:rsidRPr="002D5145" w14:paraId="2AE80305" w14:textId="77777777" w:rsidTr="00673D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16D6BE9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701" w:type="dxa"/>
          </w:tcPr>
          <w:p w14:paraId="4DD19D90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7D9687EF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29" w:type="dxa"/>
          </w:tcPr>
          <w:p w14:paraId="12E9C7E0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659" w:type="dxa"/>
          </w:tcPr>
          <w:p w14:paraId="2DA58D01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PIP</w:t>
            </w:r>
          </w:p>
        </w:tc>
        <w:tc>
          <w:tcPr>
            <w:tcW w:w="658" w:type="dxa"/>
          </w:tcPr>
          <w:p w14:paraId="431F34C8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1F38B932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87131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886" w:type="dxa"/>
          </w:tcPr>
          <w:p w14:paraId="5E257327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8713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5DBF7DA7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87131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16444B62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Urinary tract infection</w:t>
            </w:r>
          </w:p>
        </w:tc>
        <w:tc>
          <w:tcPr>
            <w:tcW w:w="963" w:type="dxa"/>
          </w:tcPr>
          <w:p w14:paraId="550CAEAA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Urine</w:t>
            </w:r>
          </w:p>
        </w:tc>
        <w:tc>
          <w:tcPr>
            <w:tcW w:w="993" w:type="dxa"/>
          </w:tcPr>
          <w:p w14:paraId="62959535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+ FOS</w:t>
            </w:r>
          </w:p>
        </w:tc>
        <w:tc>
          <w:tcPr>
            <w:tcW w:w="966" w:type="dxa"/>
          </w:tcPr>
          <w:p w14:paraId="1F8A1036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21" w:type="dxa"/>
          </w:tcPr>
          <w:p w14:paraId="0E9CA80F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32</w:t>
            </w:r>
          </w:p>
        </w:tc>
      </w:tr>
      <w:tr w:rsidR="00F9516C" w:rsidRPr="002D5145" w14:paraId="7D229131" w14:textId="77777777" w:rsidTr="00673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1C899CE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701" w:type="dxa"/>
          </w:tcPr>
          <w:p w14:paraId="27C13626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SLE, Chronic kidney disease</w:t>
            </w:r>
          </w:p>
        </w:tc>
        <w:tc>
          <w:tcPr>
            <w:tcW w:w="709" w:type="dxa"/>
          </w:tcPr>
          <w:p w14:paraId="3A472021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29" w:type="dxa"/>
          </w:tcPr>
          <w:p w14:paraId="55A86109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659" w:type="dxa"/>
          </w:tcPr>
          <w:p w14:paraId="379F8850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MER+COL</w:t>
            </w:r>
          </w:p>
        </w:tc>
        <w:tc>
          <w:tcPr>
            <w:tcW w:w="658" w:type="dxa"/>
          </w:tcPr>
          <w:p w14:paraId="7E3D2A11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0B83D98C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87131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86" w:type="dxa"/>
          </w:tcPr>
          <w:p w14:paraId="5C3D7DA4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8713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3E09D5BE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87131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1A59B9B6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Ventilator-associated pneumonia, Secondary bacteraemia</w:t>
            </w:r>
          </w:p>
        </w:tc>
        <w:tc>
          <w:tcPr>
            <w:tcW w:w="963" w:type="dxa"/>
          </w:tcPr>
          <w:p w14:paraId="7F362CDE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3" w:type="dxa"/>
          </w:tcPr>
          <w:p w14:paraId="5C6431DD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+ FOS</w:t>
            </w:r>
          </w:p>
        </w:tc>
        <w:tc>
          <w:tcPr>
            <w:tcW w:w="966" w:type="dxa"/>
          </w:tcPr>
          <w:p w14:paraId="0AD9D6D0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21" w:type="dxa"/>
          </w:tcPr>
          <w:p w14:paraId="62128FC6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RETH33</w:t>
            </w:r>
          </w:p>
        </w:tc>
      </w:tr>
      <w:tr w:rsidR="00F9516C" w:rsidRPr="002D5145" w14:paraId="348B3813" w14:textId="77777777" w:rsidTr="00673D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2290514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01" w:type="dxa"/>
          </w:tcPr>
          <w:p w14:paraId="6AB4A8E7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 xml:space="preserve">HIV </w:t>
            </w:r>
          </w:p>
        </w:tc>
        <w:tc>
          <w:tcPr>
            <w:tcW w:w="709" w:type="dxa"/>
          </w:tcPr>
          <w:p w14:paraId="2FC0A18D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9" w:type="dxa"/>
          </w:tcPr>
          <w:p w14:paraId="0C026CD3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659" w:type="dxa"/>
          </w:tcPr>
          <w:p w14:paraId="5415A2E2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MER</w:t>
            </w:r>
          </w:p>
        </w:tc>
        <w:tc>
          <w:tcPr>
            <w:tcW w:w="658" w:type="dxa"/>
          </w:tcPr>
          <w:p w14:paraId="5D1695D6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467F157F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6" w:type="dxa"/>
          </w:tcPr>
          <w:p w14:paraId="1468926A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0AC5A7DB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5BC52AA3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Urinary tract infection</w:t>
            </w:r>
          </w:p>
        </w:tc>
        <w:tc>
          <w:tcPr>
            <w:tcW w:w="963" w:type="dxa"/>
          </w:tcPr>
          <w:p w14:paraId="3601A441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Urine</w:t>
            </w:r>
          </w:p>
        </w:tc>
        <w:tc>
          <w:tcPr>
            <w:tcW w:w="993" w:type="dxa"/>
          </w:tcPr>
          <w:p w14:paraId="780720CF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+ FOS</w:t>
            </w:r>
          </w:p>
        </w:tc>
        <w:tc>
          <w:tcPr>
            <w:tcW w:w="966" w:type="dxa"/>
          </w:tcPr>
          <w:p w14:paraId="4482A52D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21" w:type="dxa"/>
          </w:tcPr>
          <w:p w14:paraId="6307927A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ECCRETH07</w:t>
            </w:r>
          </w:p>
        </w:tc>
      </w:tr>
      <w:tr w:rsidR="00F9516C" w:rsidRPr="002D5145" w14:paraId="20E7761D" w14:textId="77777777" w:rsidTr="00673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BF2FE01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701" w:type="dxa"/>
          </w:tcPr>
          <w:p w14:paraId="140742AF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DM,</w:t>
            </w:r>
            <w:r w:rsidRPr="0088713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Haematologic</w:t>
            </w:r>
            <w:proofErr w:type="spellEnd"/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 xml:space="preserve"> malignancy</w:t>
            </w:r>
          </w:p>
        </w:tc>
        <w:tc>
          <w:tcPr>
            <w:tcW w:w="709" w:type="dxa"/>
          </w:tcPr>
          <w:p w14:paraId="7595F0A3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29" w:type="dxa"/>
          </w:tcPr>
          <w:p w14:paraId="143D9ED8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659" w:type="dxa"/>
          </w:tcPr>
          <w:p w14:paraId="1B038117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IMI</w:t>
            </w:r>
          </w:p>
        </w:tc>
        <w:tc>
          <w:tcPr>
            <w:tcW w:w="658" w:type="dxa"/>
          </w:tcPr>
          <w:p w14:paraId="707C00CE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6037DA8A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8713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6" w:type="dxa"/>
          </w:tcPr>
          <w:p w14:paraId="59C7DC23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63551C28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53260485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Ventilator-associated pneumonia, Secondary bacteraemia</w:t>
            </w:r>
          </w:p>
        </w:tc>
        <w:tc>
          <w:tcPr>
            <w:tcW w:w="963" w:type="dxa"/>
          </w:tcPr>
          <w:p w14:paraId="748841EC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Sputum,</w:t>
            </w:r>
          </w:p>
          <w:p w14:paraId="2A55F23F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993" w:type="dxa"/>
          </w:tcPr>
          <w:p w14:paraId="3E3B29F0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+FOS+ GEN</w:t>
            </w:r>
          </w:p>
        </w:tc>
        <w:tc>
          <w:tcPr>
            <w:tcW w:w="966" w:type="dxa"/>
          </w:tcPr>
          <w:p w14:paraId="7EC4A7DD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21" w:type="dxa"/>
          </w:tcPr>
          <w:p w14:paraId="5968B4A8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TRPRTH01</w:t>
            </w:r>
          </w:p>
        </w:tc>
      </w:tr>
      <w:tr w:rsidR="00F9516C" w:rsidRPr="002D5145" w14:paraId="51C34DF2" w14:textId="77777777" w:rsidTr="00673D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AAAEB48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701" w:type="dxa"/>
          </w:tcPr>
          <w:p w14:paraId="3A112490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DM, Evans syndrome</w:t>
            </w:r>
          </w:p>
        </w:tc>
        <w:tc>
          <w:tcPr>
            <w:tcW w:w="709" w:type="dxa"/>
          </w:tcPr>
          <w:p w14:paraId="3EB4885F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29" w:type="dxa"/>
          </w:tcPr>
          <w:p w14:paraId="2EE0791B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659" w:type="dxa"/>
          </w:tcPr>
          <w:p w14:paraId="7492DD6B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VAN+MER+COL</w:t>
            </w:r>
          </w:p>
        </w:tc>
        <w:tc>
          <w:tcPr>
            <w:tcW w:w="658" w:type="dxa"/>
          </w:tcPr>
          <w:p w14:paraId="41453F31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1896153E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8713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6" w:type="dxa"/>
          </w:tcPr>
          <w:p w14:paraId="50B9A837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7D7724C3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5ECA446D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Ventilator-associated pneumonia</w:t>
            </w:r>
          </w:p>
        </w:tc>
        <w:tc>
          <w:tcPr>
            <w:tcW w:w="963" w:type="dxa"/>
          </w:tcPr>
          <w:p w14:paraId="10AFDF8B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3" w:type="dxa"/>
          </w:tcPr>
          <w:p w14:paraId="461F9816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+ LEV</w:t>
            </w:r>
          </w:p>
        </w:tc>
        <w:tc>
          <w:tcPr>
            <w:tcW w:w="966" w:type="dxa"/>
          </w:tcPr>
          <w:p w14:paraId="451A4D7F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21" w:type="dxa"/>
          </w:tcPr>
          <w:p w14:paraId="1D1BE23F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TRPRTH02</w:t>
            </w:r>
          </w:p>
        </w:tc>
      </w:tr>
      <w:tr w:rsidR="00F9516C" w:rsidRPr="002D5145" w14:paraId="023D2F8A" w14:textId="77777777" w:rsidTr="00673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C922C8F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701" w:type="dxa"/>
          </w:tcPr>
          <w:p w14:paraId="1EC43627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Stroke, COPD</w:t>
            </w:r>
          </w:p>
        </w:tc>
        <w:tc>
          <w:tcPr>
            <w:tcW w:w="709" w:type="dxa"/>
          </w:tcPr>
          <w:p w14:paraId="685E4597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29" w:type="dxa"/>
          </w:tcPr>
          <w:p w14:paraId="03A0A061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659" w:type="dxa"/>
          </w:tcPr>
          <w:p w14:paraId="443559A4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MER+LEV</w:t>
            </w:r>
          </w:p>
        </w:tc>
        <w:tc>
          <w:tcPr>
            <w:tcW w:w="658" w:type="dxa"/>
          </w:tcPr>
          <w:p w14:paraId="4DBCCF74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5F6F7E0A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8713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6" w:type="dxa"/>
          </w:tcPr>
          <w:p w14:paraId="53432ADC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52D022F8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15DA7743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Ventilator-associated pneumonia</w:t>
            </w:r>
          </w:p>
        </w:tc>
        <w:tc>
          <w:tcPr>
            <w:tcW w:w="963" w:type="dxa"/>
          </w:tcPr>
          <w:p w14:paraId="791DFFC8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3" w:type="dxa"/>
          </w:tcPr>
          <w:p w14:paraId="0EEA8F93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+FOS+ GEN</w:t>
            </w:r>
          </w:p>
        </w:tc>
        <w:tc>
          <w:tcPr>
            <w:tcW w:w="966" w:type="dxa"/>
          </w:tcPr>
          <w:p w14:paraId="5792ADE1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21" w:type="dxa"/>
          </w:tcPr>
          <w:p w14:paraId="31256269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TRPRTH03</w:t>
            </w:r>
          </w:p>
        </w:tc>
      </w:tr>
      <w:tr w:rsidR="00F9516C" w:rsidRPr="002D5145" w14:paraId="4E9BBB51" w14:textId="77777777" w:rsidTr="00673D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0556900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701" w:type="dxa"/>
          </w:tcPr>
          <w:p w14:paraId="67A9CA64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Dyslipidaemia</w:t>
            </w:r>
          </w:p>
        </w:tc>
        <w:tc>
          <w:tcPr>
            <w:tcW w:w="709" w:type="dxa"/>
          </w:tcPr>
          <w:p w14:paraId="77C6414D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29" w:type="dxa"/>
          </w:tcPr>
          <w:p w14:paraId="0BC414E5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659" w:type="dxa"/>
          </w:tcPr>
          <w:p w14:paraId="7C625AA6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PIP</w:t>
            </w:r>
          </w:p>
        </w:tc>
        <w:tc>
          <w:tcPr>
            <w:tcW w:w="658" w:type="dxa"/>
          </w:tcPr>
          <w:p w14:paraId="643C7AC1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7F3E1FE4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8713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6" w:type="dxa"/>
          </w:tcPr>
          <w:p w14:paraId="0D5A6F9B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617857DC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60CF88DB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Ventilator-associated pneumonia</w:t>
            </w:r>
          </w:p>
        </w:tc>
        <w:tc>
          <w:tcPr>
            <w:tcW w:w="963" w:type="dxa"/>
          </w:tcPr>
          <w:p w14:paraId="14C23604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3" w:type="dxa"/>
          </w:tcPr>
          <w:p w14:paraId="799F05FA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+MER</w:t>
            </w:r>
          </w:p>
        </w:tc>
        <w:tc>
          <w:tcPr>
            <w:tcW w:w="966" w:type="dxa"/>
          </w:tcPr>
          <w:p w14:paraId="64B52F72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21" w:type="dxa"/>
          </w:tcPr>
          <w:p w14:paraId="15EA0A59" w14:textId="77777777" w:rsidR="00F9516C" w:rsidRPr="00887131" w:rsidRDefault="00F9516C" w:rsidP="00673D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TRPRTH04</w:t>
            </w:r>
          </w:p>
        </w:tc>
      </w:tr>
      <w:tr w:rsidR="00F9516C" w:rsidRPr="002D5145" w14:paraId="0F77280E" w14:textId="77777777" w:rsidTr="00673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76DFB1A" w14:textId="77777777" w:rsidR="00F9516C" w:rsidRPr="00887131" w:rsidRDefault="00F9516C" w:rsidP="00673D8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701" w:type="dxa"/>
          </w:tcPr>
          <w:p w14:paraId="6146E4C4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SLE</w:t>
            </w:r>
          </w:p>
        </w:tc>
        <w:tc>
          <w:tcPr>
            <w:tcW w:w="709" w:type="dxa"/>
          </w:tcPr>
          <w:p w14:paraId="77C3289D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29" w:type="dxa"/>
          </w:tcPr>
          <w:p w14:paraId="14FA0114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659" w:type="dxa"/>
          </w:tcPr>
          <w:p w14:paraId="56082146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MER</w:t>
            </w:r>
          </w:p>
        </w:tc>
        <w:tc>
          <w:tcPr>
            <w:tcW w:w="658" w:type="dxa"/>
          </w:tcPr>
          <w:p w14:paraId="10F15F70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1" w:type="dxa"/>
          </w:tcPr>
          <w:p w14:paraId="16E6F979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8713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86" w:type="dxa"/>
          </w:tcPr>
          <w:p w14:paraId="35FD49C2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8" w:type="dxa"/>
          </w:tcPr>
          <w:p w14:paraId="51037729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72" w:type="dxa"/>
          </w:tcPr>
          <w:p w14:paraId="0CFF3803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Ventilator-associated pneumonia,</w:t>
            </w:r>
            <w:r w:rsidRPr="0088713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entral line–associated bloodstream infection</w:t>
            </w:r>
          </w:p>
        </w:tc>
        <w:tc>
          <w:tcPr>
            <w:tcW w:w="963" w:type="dxa"/>
          </w:tcPr>
          <w:p w14:paraId="361495F2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Sputum,</w:t>
            </w:r>
          </w:p>
          <w:p w14:paraId="4EC929FF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993" w:type="dxa"/>
          </w:tcPr>
          <w:p w14:paraId="165D079C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COL+MER+ LEV</w:t>
            </w:r>
          </w:p>
        </w:tc>
        <w:tc>
          <w:tcPr>
            <w:tcW w:w="966" w:type="dxa"/>
          </w:tcPr>
          <w:p w14:paraId="09F9BBB3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21" w:type="dxa"/>
          </w:tcPr>
          <w:p w14:paraId="4CA27534" w14:textId="77777777" w:rsidR="00F9516C" w:rsidRPr="00887131" w:rsidRDefault="00F9516C" w:rsidP="00673D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7131">
              <w:rPr>
                <w:rFonts w:ascii="Arial" w:hAnsi="Arial" w:cs="Arial"/>
                <w:color w:val="000000"/>
                <w:sz w:val="16"/>
                <w:szCs w:val="16"/>
              </w:rPr>
              <w:t>KPCTRPRTH05</w:t>
            </w:r>
          </w:p>
        </w:tc>
      </w:tr>
    </w:tbl>
    <w:p w14:paraId="69486498" w14:textId="77777777" w:rsidR="00F9516C" w:rsidRDefault="00F9516C" w:rsidP="00F9516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D5145">
        <w:rPr>
          <w:rFonts w:ascii="Times New Roman" w:hAnsi="Times New Roman" w:cs="Times New Roman"/>
          <w:sz w:val="20"/>
          <w:szCs w:val="20"/>
        </w:rPr>
        <w:t xml:space="preserve">ATB </w:t>
      </w:r>
      <w:r>
        <w:rPr>
          <w:rFonts w:ascii="Times New Roman" w:hAnsi="Times New Roman" w:cs="Times New Roman"/>
          <w:sz w:val="20"/>
          <w:szCs w:val="20"/>
        </w:rPr>
        <w:t xml:space="preserve">= </w:t>
      </w:r>
      <w:r w:rsidRPr="002D5145">
        <w:rPr>
          <w:rFonts w:ascii="Times New Roman" w:hAnsi="Times New Roman" w:cs="Times New Roman"/>
          <w:sz w:val="20"/>
          <w:szCs w:val="20"/>
        </w:rPr>
        <w:t>antibiotic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D5145">
        <w:rPr>
          <w:rFonts w:ascii="Times New Roman" w:hAnsi="Times New Roman" w:cs="Times New Roman"/>
          <w:sz w:val="20"/>
          <w:szCs w:val="20"/>
        </w:rPr>
        <w:t xml:space="preserve"> CEZ </w:t>
      </w:r>
      <w:r>
        <w:rPr>
          <w:rFonts w:ascii="Times New Roman" w:hAnsi="Times New Roman" w:cs="Times New Roman"/>
          <w:sz w:val="20"/>
          <w:szCs w:val="20"/>
        </w:rPr>
        <w:t xml:space="preserve">= </w:t>
      </w:r>
      <w:r w:rsidRPr="002D5145">
        <w:rPr>
          <w:rFonts w:ascii="Times New Roman" w:hAnsi="Times New Roman" w:cs="Times New Roman"/>
          <w:sz w:val="20"/>
          <w:szCs w:val="20"/>
        </w:rPr>
        <w:t xml:space="preserve">ceftazidime, BI </w:t>
      </w:r>
      <w:r>
        <w:rPr>
          <w:rFonts w:ascii="Times New Roman" w:hAnsi="Times New Roman" w:cs="Times New Roman"/>
          <w:sz w:val="20"/>
          <w:szCs w:val="20"/>
        </w:rPr>
        <w:t xml:space="preserve">= </w:t>
      </w:r>
      <w:proofErr w:type="spellStart"/>
      <w:r w:rsidRPr="002D5145">
        <w:rPr>
          <w:rFonts w:ascii="Times New Roman" w:hAnsi="Times New Roman" w:cs="Times New Roman"/>
          <w:sz w:val="20"/>
          <w:szCs w:val="20"/>
        </w:rPr>
        <w:t>biapenem</w:t>
      </w:r>
      <w:proofErr w:type="spellEnd"/>
      <w:r w:rsidRPr="002D5145">
        <w:rPr>
          <w:rFonts w:ascii="Times New Roman" w:hAnsi="Times New Roman" w:cs="Times New Roman"/>
          <w:sz w:val="20"/>
          <w:szCs w:val="20"/>
        </w:rPr>
        <w:t xml:space="preserve">, ERT 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2D51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D5145">
        <w:rPr>
          <w:rFonts w:ascii="Times New Roman" w:hAnsi="Times New Roman" w:cs="Times New Roman"/>
          <w:sz w:val="20"/>
          <w:szCs w:val="20"/>
        </w:rPr>
        <w:t>ertapenem</w:t>
      </w:r>
      <w:proofErr w:type="spellEnd"/>
      <w:r w:rsidRPr="002D5145">
        <w:rPr>
          <w:rFonts w:ascii="Times New Roman" w:hAnsi="Times New Roman" w:cs="Times New Roman"/>
          <w:sz w:val="20"/>
          <w:szCs w:val="20"/>
        </w:rPr>
        <w:t>, IMI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2D5145">
        <w:rPr>
          <w:rFonts w:ascii="Times New Roman" w:hAnsi="Times New Roman" w:cs="Times New Roman"/>
          <w:sz w:val="20"/>
          <w:szCs w:val="20"/>
        </w:rPr>
        <w:t>imipenem, MER</w:t>
      </w:r>
      <w:r>
        <w:rPr>
          <w:rFonts w:ascii="Times New Roman" w:hAnsi="Times New Roman" w:cs="Times New Roman"/>
          <w:sz w:val="20"/>
          <w:szCs w:val="20"/>
        </w:rPr>
        <w:t xml:space="preserve"> =</w:t>
      </w:r>
      <w:r w:rsidRPr="002D51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D5145">
        <w:rPr>
          <w:rFonts w:ascii="Times New Roman" w:hAnsi="Times New Roman" w:cs="Times New Roman"/>
          <w:sz w:val="20"/>
          <w:szCs w:val="20"/>
        </w:rPr>
        <w:t>meropenem</w:t>
      </w:r>
      <w:proofErr w:type="spellEnd"/>
      <w:r w:rsidRPr="002D5145">
        <w:rPr>
          <w:rFonts w:ascii="Times New Roman" w:hAnsi="Times New Roman" w:cs="Times New Roman"/>
          <w:sz w:val="20"/>
          <w:szCs w:val="20"/>
        </w:rPr>
        <w:t>, AMK</w:t>
      </w:r>
      <w:r>
        <w:rPr>
          <w:rFonts w:ascii="Times New Roman" w:hAnsi="Times New Roman" w:cs="Times New Roman"/>
          <w:sz w:val="20"/>
          <w:szCs w:val="20"/>
        </w:rPr>
        <w:t xml:space="preserve"> =</w:t>
      </w:r>
      <w:r w:rsidRPr="002D5145">
        <w:rPr>
          <w:rFonts w:ascii="Times New Roman" w:hAnsi="Times New Roman" w:cs="Times New Roman"/>
          <w:sz w:val="20"/>
          <w:szCs w:val="20"/>
        </w:rPr>
        <w:t xml:space="preserve"> amikacin, COL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D5145">
        <w:rPr>
          <w:rFonts w:ascii="Times New Roman" w:hAnsi="Times New Roman" w:cs="Times New Roman"/>
          <w:sz w:val="20"/>
          <w:szCs w:val="20"/>
        </w:rPr>
        <w:t>colistin</w:t>
      </w:r>
      <w:proofErr w:type="spellEnd"/>
      <w:r w:rsidRPr="002D5145">
        <w:rPr>
          <w:rFonts w:ascii="Times New Roman" w:hAnsi="Times New Roman" w:cs="Times New Roman"/>
          <w:sz w:val="20"/>
          <w:szCs w:val="20"/>
        </w:rPr>
        <w:t>, FOS</w:t>
      </w:r>
      <w:r>
        <w:rPr>
          <w:rFonts w:ascii="Times New Roman" w:hAnsi="Times New Roman" w:cs="Times New Roman"/>
          <w:sz w:val="20"/>
          <w:szCs w:val="20"/>
        </w:rPr>
        <w:t xml:space="preserve"> =</w:t>
      </w:r>
      <w:r w:rsidRPr="002D51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D5145">
        <w:rPr>
          <w:rFonts w:ascii="Times New Roman" w:hAnsi="Times New Roman" w:cs="Times New Roman"/>
          <w:sz w:val="20"/>
          <w:szCs w:val="20"/>
        </w:rPr>
        <w:t>Fosfomycin</w:t>
      </w:r>
      <w:proofErr w:type="spellEnd"/>
      <w:r w:rsidRPr="002D5145">
        <w:rPr>
          <w:rFonts w:ascii="Times New Roman" w:hAnsi="Times New Roman" w:cs="Times New Roman"/>
          <w:sz w:val="20"/>
          <w:szCs w:val="20"/>
        </w:rPr>
        <w:t>, PIP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2D5145">
        <w:rPr>
          <w:rFonts w:ascii="Times New Roman" w:hAnsi="Times New Roman" w:cs="Times New Roman"/>
          <w:sz w:val="20"/>
          <w:szCs w:val="20"/>
        </w:rPr>
        <w:t>piperacillin</w:t>
      </w:r>
      <w:r>
        <w:rPr>
          <w:rFonts w:ascii="Times New Roman" w:hAnsi="Times New Roman" w:cs="Times New Roman"/>
          <w:sz w:val="20"/>
          <w:szCs w:val="20"/>
        </w:rPr>
        <w:t>–</w:t>
      </w:r>
      <w:proofErr w:type="spellStart"/>
      <w:r w:rsidRPr="002D5145">
        <w:rPr>
          <w:rFonts w:ascii="Times New Roman" w:hAnsi="Times New Roman" w:cs="Times New Roman"/>
          <w:sz w:val="20"/>
          <w:szCs w:val="20"/>
        </w:rPr>
        <w:t>tazobactam</w:t>
      </w:r>
      <w:proofErr w:type="spellEnd"/>
      <w:r w:rsidRPr="002D5145">
        <w:rPr>
          <w:rFonts w:ascii="Times New Roman" w:hAnsi="Times New Roman" w:cs="Times New Roman"/>
          <w:sz w:val="20"/>
          <w:szCs w:val="20"/>
        </w:rPr>
        <w:t>, TIG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D5145">
        <w:rPr>
          <w:rFonts w:ascii="Times New Roman" w:hAnsi="Times New Roman" w:cs="Times New Roman"/>
          <w:sz w:val="20"/>
          <w:szCs w:val="20"/>
        </w:rPr>
        <w:t>tigecycline</w:t>
      </w:r>
      <w:proofErr w:type="spellEnd"/>
      <w:r w:rsidRPr="002D5145">
        <w:rPr>
          <w:rFonts w:ascii="Times New Roman" w:hAnsi="Times New Roman" w:cs="Times New Roman"/>
          <w:sz w:val="20"/>
          <w:szCs w:val="20"/>
        </w:rPr>
        <w:t>, GEN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2D5145">
        <w:rPr>
          <w:rFonts w:ascii="Times New Roman" w:hAnsi="Times New Roman" w:cs="Times New Roman"/>
          <w:sz w:val="20"/>
          <w:szCs w:val="20"/>
        </w:rPr>
        <w:t>gentamicin, LEV</w:t>
      </w:r>
      <w:r>
        <w:rPr>
          <w:rFonts w:ascii="Times New Roman" w:hAnsi="Times New Roman" w:cs="Times New Roman"/>
          <w:sz w:val="20"/>
          <w:szCs w:val="20"/>
        </w:rPr>
        <w:t xml:space="preserve">= </w:t>
      </w:r>
      <w:r w:rsidRPr="002D5145">
        <w:rPr>
          <w:rFonts w:ascii="Times New Roman" w:hAnsi="Times New Roman" w:cs="Times New Roman"/>
          <w:sz w:val="20"/>
          <w:szCs w:val="20"/>
        </w:rPr>
        <w:t>levofloxacin, VAN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2D5145">
        <w:rPr>
          <w:rFonts w:ascii="Times New Roman" w:hAnsi="Times New Roman" w:cs="Times New Roman"/>
          <w:sz w:val="20"/>
          <w:szCs w:val="20"/>
        </w:rPr>
        <w:t>vancomycin. NA</w:t>
      </w:r>
      <w:r>
        <w:rPr>
          <w:rFonts w:ascii="Times New Roman" w:hAnsi="Times New Roman" w:cs="Times New Roman"/>
          <w:sz w:val="20"/>
          <w:szCs w:val="20"/>
        </w:rPr>
        <w:t xml:space="preserve"> =</w:t>
      </w:r>
      <w:r w:rsidRPr="002D5145">
        <w:rPr>
          <w:rFonts w:ascii="Times New Roman" w:hAnsi="Times New Roman" w:cs="Times New Roman"/>
          <w:sz w:val="20"/>
          <w:szCs w:val="20"/>
        </w:rPr>
        <w:t xml:space="preserve"> not availabl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FF4857">
        <w:rPr>
          <w:rFonts w:ascii="Times New Roman" w:hAnsi="Times New Roman" w:cs="Times New Roman"/>
          <w:sz w:val="20"/>
          <w:szCs w:val="20"/>
        </w:rPr>
        <w:t>COPD: chronic obstructive pulmonary disease</w:t>
      </w:r>
      <w:r>
        <w:rPr>
          <w:rFonts w:ascii="Times New Roman" w:hAnsi="Times New Roman" w:cs="Times New Roman"/>
          <w:sz w:val="20"/>
          <w:szCs w:val="20"/>
        </w:rPr>
        <w:t>, DM: diabetics mellitus,</w:t>
      </w:r>
      <w:r w:rsidRPr="00FF4857">
        <w:t xml:space="preserve"> </w:t>
      </w:r>
      <w:r w:rsidRPr="00FF4857">
        <w:rPr>
          <w:rFonts w:ascii="Times New Roman" w:hAnsi="Times New Roman" w:cs="Times New Roman"/>
          <w:sz w:val="20"/>
          <w:szCs w:val="20"/>
        </w:rPr>
        <w:t>HIV: human immunodeficiency virus</w:t>
      </w:r>
      <w:r>
        <w:rPr>
          <w:rFonts w:ascii="Times New Roman" w:hAnsi="Times New Roman" w:cs="Times New Roman"/>
          <w:sz w:val="20"/>
          <w:szCs w:val="20"/>
        </w:rPr>
        <w:t>, SLE:</w:t>
      </w:r>
      <w:r w:rsidRPr="00FF4857">
        <w:t xml:space="preserve"> </w:t>
      </w:r>
      <w:r w:rsidRPr="00FF4857">
        <w:rPr>
          <w:rFonts w:ascii="Times New Roman" w:hAnsi="Times New Roman" w:cs="Times New Roman"/>
          <w:sz w:val="20"/>
          <w:szCs w:val="20"/>
        </w:rPr>
        <w:t>Systemic lupus erythematosu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C08D3BE" w14:textId="77777777" w:rsidR="00F9516C" w:rsidRDefault="00F9516C" w:rsidP="00F9516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9AFD453" w14:textId="77777777" w:rsidR="00F9516C" w:rsidRDefault="00F9516C" w:rsidP="00F9516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97145BF" w14:textId="77777777" w:rsidR="00F9516C" w:rsidRDefault="00F9516C" w:rsidP="00F9516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98DA92D" w14:textId="77777777" w:rsidR="00F9516C" w:rsidRDefault="00F9516C" w:rsidP="00F9516C">
      <w:pPr>
        <w:spacing w:line="240" w:lineRule="auto"/>
      </w:pPr>
    </w:p>
    <w:p w14:paraId="37AB377E" w14:textId="7C59C689" w:rsidR="00BE49DB" w:rsidRPr="002D5145" w:rsidRDefault="00BE49DB" w:rsidP="00BE49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D514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ry </w:t>
      </w:r>
      <w:r w:rsidRPr="002D514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9516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D514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D5145">
        <w:rPr>
          <w:rFonts w:ascii="Times New Roman" w:hAnsi="Times New Roman" w:cs="Times New Roman"/>
          <w:sz w:val="24"/>
          <w:szCs w:val="24"/>
        </w:rPr>
        <w:t xml:space="preserve"> Antimicrobial resistance determinants for 45 </w:t>
      </w:r>
      <w:bookmarkStart w:id="0" w:name="_Hlk21521443"/>
      <w:r w:rsidRPr="004261B6">
        <w:rPr>
          <w:rFonts w:ascii="Times New Roman" w:hAnsi="Times New Roman" w:cs="Times New Roman"/>
          <w:sz w:val="24"/>
          <w:szCs w:val="24"/>
        </w:rPr>
        <w:t xml:space="preserve">carbapenemase-producing </w:t>
      </w:r>
      <w:r w:rsidRPr="00602E60">
        <w:rPr>
          <w:rFonts w:ascii="Times New Roman" w:hAnsi="Times New Roman" w:cs="Times New Roman"/>
          <w:i/>
          <w:iCs/>
          <w:sz w:val="24"/>
          <w:szCs w:val="24"/>
        </w:rPr>
        <w:t>Enterobacteriaceae</w:t>
      </w:r>
      <w:r w:rsidRPr="004261B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bookmarkEnd w:id="0"/>
      <w:r w:rsidRPr="002D5145">
        <w:rPr>
          <w:rFonts w:ascii="Times New Roman" w:hAnsi="Times New Roman" w:cs="Times New Roman"/>
          <w:sz w:val="24"/>
          <w:szCs w:val="24"/>
        </w:rPr>
        <w:t xml:space="preserve">isolates identified from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421F88">
        <w:rPr>
          <w:rFonts w:ascii="Times New Roman" w:hAnsi="Times New Roman" w:cs="Times New Roman"/>
          <w:sz w:val="24"/>
          <w:szCs w:val="24"/>
        </w:rPr>
        <w:t xml:space="preserve">hole genome sequencing </w:t>
      </w:r>
      <w:r w:rsidRPr="002D5145">
        <w:rPr>
          <w:rFonts w:ascii="Times New Roman" w:hAnsi="Times New Roman" w:cs="Times New Roman"/>
          <w:sz w:val="24"/>
          <w:szCs w:val="24"/>
        </w:rPr>
        <w:t>analysis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680"/>
        <w:gridCol w:w="1438"/>
        <w:gridCol w:w="3615"/>
        <w:gridCol w:w="1908"/>
        <w:gridCol w:w="2415"/>
        <w:gridCol w:w="1337"/>
      </w:tblGrid>
      <w:tr w:rsidR="00BE49DB" w:rsidRPr="000824D9" w14:paraId="014467AE" w14:textId="77777777" w:rsidTr="00BE49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E7CB2B7" w14:textId="77777777" w:rsidR="00BE49DB" w:rsidRPr="000824D9" w:rsidRDefault="00BE49DB" w:rsidP="00BE49DB">
            <w:pPr>
              <w:spacing w:line="240" w:lineRule="auto"/>
              <w:jc w:val="both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Strain </w:t>
            </w:r>
          </w:p>
          <w:p w14:paraId="50E0FD6E" w14:textId="77777777" w:rsidR="00BE49DB" w:rsidRPr="000824D9" w:rsidRDefault="00BE49DB" w:rsidP="00BE49DB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80" w:type="dxa"/>
          </w:tcPr>
          <w:p w14:paraId="626754D4" w14:textId="77777777" w:rsidR="00BE49DB" w:rsidRPr="000824D9" w:rsidRDefault="00BE49DB" w:rsidP="00BE49DB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axonomy</w:t>
            </w:r>
          </w:p>
        </w:tc>
        <w:tc>
          <w:tcPr>
            <w:tcW w:w="1438" w:type="dxa"/>
          </w:tcPr>
          <w:p w14:paraId="312E2A20" w14:textId="77777777" w:rsidR="00BE49DB" w:rsidRPr="000824D9" w:rsidRDefault="00BE49DB" w:rsidP="00BE49DB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Biosample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3615" w:type="dxa"/>
          </w:tcPr>
          <w:p w14:paraId="5312D0AF" w14:textId="77777777" w:rsidR="00BE49DB" w:rsidRPr="000824D9" w:rsidRDefault="00BE49DB" w:rsidP="00BE49DB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Beta-lactamase(</w:t>
            </w: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bl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08" w:type="dxa"/>
          </w:tcPr>
          <w:p w14:paraId="13DCB938" w14:textId="77777777" w:rsidR="00BE49DB" w:rsidRPr="000824D9" w:rsidRDefault="00BE49DB" w:rsidP="00BE49DB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minoglycoside</w:t>
            </w:r>
          </w:p>
        </w:tc>
        <w:tc>
          <w:tcPr>
            <w:tcW w:w="2415" w:type="dxa"/>
          </w:tcPr>
          <w:p w14:paraId="15BA658C" w14:textId="77777777" w:rsidR="00BE49DB" w:rsidRPr="000824D9" w:rsidRDefault="00BE49DB" w:rsidP="00BE49DB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Fluoroquinolone</w:t>
            </w:r>
          </w:p>
        </w:tc>
        <w:tc>
          <w:tcPr>
            <w:tcW w:w="1337" w:type="dxa"/>
          </w:tcPr>
          <w:p w14:paraId="2AD67B49" w14:textId="77777777" w:rsidR="00BE49DB" w:rsidRPr="000824D9" w:rsidRDefault="00BE49DB" w:rsidP="00BE49DB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Fosfomycin</w:t>
            </w:r>
          </w:p>
        </w:tc>
      </w:tr>
      <w:tr w:rsidR="00BE49DB" w:rsidRPr="000824D9" w14:paraId="24F6DBAF" w14:textId="77777777" w:rsidTr="00BE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84A2E9E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01</w:t>
            </w:r>
          </w:p>
        </w:tc>
        <w:tc>
          <w:tcPr>
            <w:tcW w:w="1680" w:type="dxa"/>
          </w:tcPr>
          <w:p w14:paraId="10EB23EB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27CD9603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203007</w:t>
            </w:r>
          </w:p>
        </w:tc>
        <w:tc>
          <w:tcPr>
            <w:tcW w:w="3615" w:type="dxa"/>
          </w:tcPr>
          <w:p w14:paraId="1500A7F1" w14:textId="77777777" w:rsidR="00BE49DB" w:rsidRPr="009B6BAF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9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M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28</w:t>
            </w:r>
          </w:p>
        </w:tc>
        <w:tc>
          <w:tcPr>
            <w:tcW w:w="1908" w:type="dxa"/>
          </w:tcPr>
          <w:p w14:paraId="55377A87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sv-SE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  <w:t xml:space="preserve">A2,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sv-SE"/>
              </w:rPr>
              <w:t>aph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  <w:t xml:space="preserve">(3')-VI,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sv-SE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  <w:t xml:space="preserve">A1,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sv-SE"/>
              </w:rPr>
              <w:t>arm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  <w:t>A</w:t>
            </w:r>
          </w:p>
        </w:tc>
        <w:tc>
          <w:tcPr>
            <w:tcW w:w="2415" w:type="dxa"/>
          </w:tcPr>
          <w:p w14:paraId="4C646CCD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B1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(S80I)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D105G)</w:t>
            </w:r>
          </w:p>
        </w:tc>
        <w:tc>
          <w:tcPr>
            <w:tcW w:w="1337" w:type="dxa"/>
          </w:tcPr>
          <w:p w14:paraId="43AED38F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094EDA05" w14:textId="77777777" w:rsidTr="00BE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D568E09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02</w:t>
            </w:r>
          </w:p>
        </w:tc>
        <w:tc>
          <w:tcPr>
            <w:tcW w:w="1680" w:type="dxa"/>
          </w:tcPr>
          <w:p w14:paraId="66C598D0" w14:textId="40B7233D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45845C59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51</w:t>
            </w:r>
          </w:p>
        </w:tc>
        <w:tc>
          <w:tcPr>
            <w:tcW w:w="3615" w:type="dxa"/>
          </w:tcPr>
          <w:p w14:paraId="01D794AF" w14:textId="77777777" w:rsidR="00BE49DB" w:rsidRPr="009B6BAF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M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466FA297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415" w:type="dxa"/>
          </w:tcPr>
          <w:p w14:paraId="43BD4A5B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D95N)</w:t>
            </w:r>
          </w:p>
        </w:tc>
        <w:tc>
          <w:tcPr>
            <w:tcW w:w="1337" w:type="dxa"/>
          </w:tcPr>
          <w:p w14:paraId="4FDA6B2F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318EA2D7" w14:textId="77777777" w:rsidTr="00BE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10EB388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03</w:t>
            </w:r>
          </w:p>
        </w:tc>
        <w:tc>
          <w:tcPr>
            <w:tcW w:w="1680" w:type="dxa"/>
          </w:tcPr>
          <w:p w14:paraId="1C0A2759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4C944AFC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50</w:t>
            </w:r>
          </w:p>
        </w:tc>
        <w:tc>
          <w:tcPr>
            <w:tcW w:w="3615" w:type="dxa"/>
          </w:tcPr>
          <w:p w14:paraId="700D9497" w14:textId="77777777" w:rsidR="00BE49DB" w:rsidRPr="009B6BAF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B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540A4609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6')-</w:t>
            </w: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2, </w:t>
            </w:r>
          </w:p>
        </w:tc>
        <w:tc>
          <w:tcPr>
            <w:tcW w:w="2415" w:type="dxa"/>
          </w:tcPr>
          <w:p w14:paraId="292DB7BD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S1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S80I)</w:t>
            </w:r>
          </w:p>
        </w:tc>
        <w:tc>
          <w:tcPr>
            <w:tcW w:w="1337" w:type="dxa"/>
          </w:tcPr>
          <w:p w14:paraId="59EE99C9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5807C71B" w14:textId="77777777" w:rsidTr="00BE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809DE62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04</w:t>
            </w:r>
          </w:p>
        </w:tc>
        <w:tc>
          <w:tcPr>
            <w:tcW w:w="1680" w:type="dxa"/>
          </w:tcPr>
          <w:p w14:paraId="3DA52BFF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049599AD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92</w:t>
            </w:r>
          </w:p>
        </w:tc>
        <w:tc>
          <w:tcPr>
            <w:tcW w:w="3615" w:type="dxa"/>
          </w:tcPr>
          <w:p w14:paraId="7A35329F" w14:textId="77777777" w:rsidR="00BE49DB" w:rsidRPr="009B6BAF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B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65E4077A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6')-</w:t>
            </w: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2,</w:t>
            </w:r>
          </w:p>
        </w:tc>
        <w:tc>
          <w:tcPr>
            <w:tcW w:w="2415" w:type="dxa"/>
          </w:tcPr>
          <w:p w14:paraId="77FFCE20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S1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S80I)</w:t>
            </w:r>
          </w:p>
        </w:tc>
        <w:tc>
          <w:tcPr>
            <w:tcW w:w="1337" w:type="dxa"/>
          </w:tcPr>
          <w:p w14:paraId="2B9396AA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763201F3" w14:textId="77777777" w:rsidTr="00BE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D6E3E5C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ECCRETH01</w:t>
            </w:r>
          </w:p>
        </w:tc>
        <w:tc>
          <w:tcPr>
            <w:tcW w:w="1680" w:type="dxa"/>
          </w:tcPr>
          <w:p w14:paraId="495B2A4F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4972FF33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91</w:t>
            </w:r>
          </w:p>
        </w:tc>
        <w:tc>
          <w:tcPr>
            <w:tcW w:w="3615" w:type="dxa"/>
          </w:tcPr>
          <w:p w14:paraId="5BB533F2" w14:textId="77777777" w:rsidR="00BE49DB" w:rsidRPr="009B6BAF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28</w:t>
            </w:r>
          </w:p>
        </w:tc>
        <w:tc>
          <w:tcPr>
            <w:tcW w:w="1908" w:type="dxa"/>
          </w:tcPr>
          <w:p w14:paraId="5196C4BF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6')-</w:t>
            </w: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Ib-cr</w:t>
            </w:r>
            <w:proofErr w:type="spellEnd"/>
          </w:p>
        </w:tc>
        <w:tc>
          <w:tcPr>
            <w:tcW w:w="2415" w:type="dxa"/>
          </w:tcPr>
          <w:p w14:paraId="2006BA91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(S80I)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D105G)</w:t>
            </w:r>
          </w:p>
        </w:tc>
        <w:tc>
          <w:tcPr>
            <w:tcW w:w="1337" w:type="dxa"/>
          </w:tcPr>
          <w:p w14:paraId="3D3004B9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6</w:t>
            </w:r>
          </w:p>
        </w:tc>
      </w:tr>
      <w:tr w:rsidR="00BE49DB" w:rsidRPr="000824D9" w14:paraId="26820C03" w14:textId="77777777" w:rsidTr="00BE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781B1D3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ECCRETH02</w:t>
            </w:r>
          </w:p>
        </w:tc>
        <w:tc>
          <w:tcPr>
            <w:tcW w:w="1680" w:type="dxa"/>
          </w:tcPr>
          <w:p w14:paraId="458FD0E1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394D30DD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89</w:t>
            </w:r>
          </w:p>
        </w:tc>
        <w:tc>
          <w:tcPr>
            <w:tcW w:w="3615" w:type="dxa"/>
          </w:tcPr>
          <w:p w14:paraId="6158620E" w14:textId="77777777" w:rsidR="00BE49DB" w:rsidRPr="009B6BAF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5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</w:p>
        </w:tc>
        <w:tc>
          <w:tcPr>
            <w:tcW w:w="1908" w:type="dxa"/>
          </w:tcPr>
          <w:p w14:paraId="16B68FC6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/>
              </w:rPr>
              <w:t>aph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 xml:space="preserve">(3')-Ia,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/>
              </w:rPr>
              <w:t>aph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>(6)-Id</w:t>
            </w:r>
          </w:p>
        </w:tc>
        <w:tc>
          <w:tcPr>
            <w:tcW w:w="2415" w:type="dxa"/>
          </w:tcPr>
          <w:p w14:paraId="74B66CDA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(S80I)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S101L)</w:t>
            </w:r>
          </w:p>
        </w:tc>
        <w:tc>
          <w:tcPr>
            <w:tcW w:w="1337" w:type="dxa"/>
          </w:tcPr>
          <w:p w14:paraId="157AE3CE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dt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proofErr w:type="spellEnd"/>
          </w:p>
        </w:tc>
      </w:tr>
      <w:tr w:rsidR="00BE49DB" w:rsidRPr="000824D9" w14:paraId="378E7076" w14:textId="77777777" w:rsidTr="00BE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6138F14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ECCRETH03</w:t>
            </w:r>
          </w:p>
        </w:tc>
        <w:tc>
          <w:tcPr>
            <w:tcW w:w="1680" w:type="dxa"/>
          </w:tcPr>
          <w:p w14:paraId="1764D0C1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11A93177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203032</w:t>
            </w:r>
          </w:p>
        </w:tc>
        <w:tc>
          <w:tcPr>
            <w:tcW w:w="3615" w:type="dxa"/>
          </w:tcPr>
          <w:p w14:paraId="22DB624C" w14:textId="77777777" w:rsidR="00BE49DB" w:rsidRPr="009B6BAF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B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5556BCB3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6')-</w:t>
            </w: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2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mt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2415" w:type="dxa"/>
          </w:tcPr>
          <w:p w14:paraId="7B91F69D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S1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S80I)</w:t>
            </w:r>
          </w:p>
        </w:tc>
        <w:tc>
          <w:tcPr>
            <w:tcW w:w="1337" w:type="dxa"/>
          </w:tcPr>
          <w:p w14:paraId="29AEF234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6</w:t>
            </w:r>
          </w:p>
        </w:tc>
      </w:tr>
      <w:tr w:rsidR="00BE49DB" w:rsidRPr="000824D9" w14:paraId="40EEEC9D" w14:textId="77777777" w:rsidTr="00BE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E7D21DA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ECCRETH04</w:t>
            </w:r>
          </w:p>
        </w:tc>
        <w:tc>
          <w:tcPr>
            <w:tcW w:w="1680" w:type="dxa"/>
          </w:tcPr>
          <w:p w14:paraId="518890DF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7F2A8B68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88</w:t>
            </w:r>
          </w:p>
        </w:tc>
        <w:tc>
          <w:tcPr>
            <w:tcW w:w="3615" w:type="dxa"/>
          </w:tcPr>
          <w:p w14:paraId="1E33112A" w14:textId="77777777" w:rsidR="00BE49DB" w:rsidRPr="009B6BAF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55</w:t>
            </w:r>
          </w:p>
        </w:tc>
        <w:tc>
          <w:tcPr>
            <w:tcW w:w="1908" w:type="dxa"/>
          </w:tcPr>
          <w:p w14:paraId="28263FD1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h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3')-</w:t>
            </w: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II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h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3'')-</w:t>
            </w: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h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6)-Id</w:t>
            </w:r>
          </w:p>
        </w:tc>
        <w:tc>
          <w:tcPr>
            <w:tcW w:w="2415" w:type="dxa"/>
          </w:tcPr>
          <w:p w14:paraId="5E6AFA4F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(S80I)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S101L)</w:t>
            </w:r>
          </w:p>
        </w:tc>
        <w:tc>
          <w:tcPr>
            <w:tcW w:w="1337" w:type="dxa"/>
          </w:tcPr>
          <w:p w14:paraId="49118A2E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dt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proofErr w:type="spellEnd"/>
          </w:p>
        </w:tc>
      </w:tr>
      <w:tr w:rsidR="00BE49DB" w:rsidRPr="000824D9" w14:paraId="3674E471" w14:textId="77777777" w:rsidTr="00BE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8F81E13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ECCRETH05</w:t>
            </w:r>
          </w:p>
        </w:tc>
        <w:tc>
          <w:tcPr>
            <w:tcW w:w="1680" w:type="dxa"/>
          </w:tcPr>
          <w:p w14:paraId="51A68CFA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7D7B36FF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87</w:t>
            </w:r>
          </w:p>
        </w:tc>
        <w:tc>
          <w:tcPr>
            <w:tcW w:w="3615" w:type="dxa"/>
          </w:tcPr>
          <w:p w14:paraId="7AF9CF37" w14:textId="77777777" w:rsidR="00BE49DB" w:rsidRPr="009B6BAF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55</w:t>
            </w:r>
          </w:p>
        </w:tc>
        <w:tc>
          <w:tcPr>
            <w:tcW w:w="1908" w:type="dxa"/>
          </w:tcPr>
          <w:p w14:paraId="5C8F777A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h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3')-</w:t>
            </w: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II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h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3'')-</w:t>
            </w: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h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6)-Id</w:t>
            </w:r>
          </w:p>
        </w:tc>
        <w:tc>
          <w:tcPr>
            <w:tcW w:w="2415" w:type="dxa"/>
          </w:tcPr>
          <w:p w14:paraId="06E75EF6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(S80I)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S101L)</w:t>
            </w:r>
          </w:p>
        </w:tc>
        <w:tc>
          <w:tcPr>
            <w:tcW w:w="1337" w:type="dxa"/>
          </w:tcPr>
          <w:p w14:paraId="7532BC76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dt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proofErr w:type="spellEnd"/>
          </w:p>
        </w:tc>
      </w:tr>
      <w:tr w:rsidR="00BE49DB" w:rsidRPr="000824D9" w14:paraId="5474DA9D" w14:textId="77777777" w:rsidTr="00BE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D6C9A58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ECCRETH06</w:t>
            </w:r>
          </w:p>
        </w:tc>
        <w:tc>
          <w:tcPr>
            <w:tcW w:w="1680" w:type="dxa"/>
          </w:tcPr>
          <w:p w14:paraId="0A69ECE7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1CB1FF9C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86</w:t>
            </w:r>
          </w:p>
        </w:tc>
        <w:tc>
          <w:tcPr>
            <w:tcW w:w="3615" w:type="dxa"/>
          </w:tcPr>
          <w:p w14:paraId="73A7C528" w14:textId="77777777" w:rsidR="00BE49DB" w:rsidRPr="009B6BAF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4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MY-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B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1</w:t>
            </w:r>
          </w:p>
        </w:tc>
        <w:tc>
          <w:tcPr>
            <w:tcW w:w="1908" w:type="dxa"/>
          </w:tcPr>
          <w:p w14:paraId="0643864C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i-FI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  <w:t xml:space="preserve">A22,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i-FI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  <w:t xml:space="preserve">A5,      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i-FI"/>
              </w:rPr>
              <w:t>aac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  <w:t>(6')-Ib-cr</w:t>
            </w:r>
          </w:p>
        </w:tc>
        <w:tc>
          <w:tcPr>
            <w:tcW w:w="2415" w:type="dxa"/>
          </w:tcPr>
          <w:p w14:paraId="6783C156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(S80I)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S101L)</w:t>
            </w:r>
          </w:p>
        </w:tc>
        <w:tc>
          <w:tcPr>
            <w:tcW w:w="1337" w:type="dxa"/>
          </w:tcPr>
          <w:p w14:paraId="449CF521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dt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proofErr w:type="spellEnd"/>
          </w:p>
        </w:tc>
      </w:tr>
      <w:tr w:rsidR="00BE49DB" w:rsidRPr="000824D9" w14:paraId="7CCBA08D" w14:textId="77777777" w:rsidTr="00BE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1F39AE5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ECCRETH07</w:t>
            </w:r>
          </w:p>
        </w:tc>
        <w:tc>
          <w:tcPr>
            <w:tcW w:w="1680" w:type="dxa"/>
          </w:tcPr>
          <w:p w14:paraId="1989FF36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5E10810C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84</w:t>
            </w:r>
          </w:p>
        </w:tc>
        <w:tc>
          <w:tcPr>
            <w:tcW w:w="3615" w:type="dxa"/>
          </w:tcPr>
          <w:p w14:paraId="3A339FAC" w14:textId="77777777" w:rsidR="00BE49DB" w:rsidRPr="009B6BAF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B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69815C0E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2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mt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2415" w:type="dxa"/>
          </w:tcPr>
          <w:p w14:paraId="22B5655F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S1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S80I)</w:t>
            </w:r>
          </w:p>
        </w:tc>
        <w:tc>
          <w:tcPr>
            <w:tcW w:w="1337" w:type="dxa"/>
          </w:tcPr>
          <w:p w14:paraId="23FEB0A6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6</w:t>
            </w:r>
          </w:p>
        </w:tc>
      </w:tr>
      <w:tr w:rsidR="00BE49DB" w:rsidRPr="000824D9" w14:paraId="2B4397E2" w14:textId="77777777" w:rsidTr="00BE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ADB2FAB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05</w:t>
            </w:r>
          </w:p>
        </w:tc>
        <w:tc>
          <w:tcPr>
            <w:tcW w:w="1680" w:type="dxa"/>
          </w:tcPr>
          <w:p w14:paraId="35C08312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35711C1C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83</w:t>
            </w:r>
          </w:p>
        </w:tc>
        <w:tc>
          <w:tcPr>
            <w:tcW w:w="3615" w:type="dxa"/>
          </w:tcPr>
          <w:p w14:paraId="4F503E74" w14:textId="77777777" w:rsidR="00BE49DB" w:rsidRPr="009B6BAF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M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9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28</w:t>
            </w:r>
          </w:p>
        </w:tc>
        <w:tc>
          <w:tcPr>
            <w:tcW w:w="1908" w:type="dxa"/>
          </w:tcPr>
          <w:p w14:paraId="5478D1A4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1,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2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m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h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3')-VI</w:t>
            </w:r>
          </w:p>
        </w:tc>
        <w:tc>
          <w:tcPr>
            <w:tcW w:w="2415" w:type="dxa"/>
          </w:tcPr>
          <w:p w14:paraId="3A0F50D4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B1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(S80I)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D105G)</w:t>
            </w:r>
          </w:p>
        </w:tc>
        <w:tc>
          <w:tcPr>
            <w:tcW w:w="1337" w:type="dxa"/>
          </w:tcPr>
          <w:p w14:paraId="789C9D18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244EF53B" w14:textId="77777777" w:rsidTr="00BE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B267DCF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06</w:t>
            </w:r>
          </w:p>
        </w:tc>
        <w:tc>
          <w:tcPr>
            <w:tcW w:w="1680" w:type="dxa"/>
          </w:tcPr>
          <w:p w14:paraId="6EB55DB1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quasipneumonia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3ED833EE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76</w:t>
            </w:r>
          </w:p>
        </w:tc>
        <w:tc>
          <w:tcPr>
            <w:tcW w:w="3615" w:type="dxa"/>
          </w:tcPr>
          <w:p w14:paraId="074D0935" w14:textId="77777777" w:rsidR="00BE49DB" w:rsidRPr="009B6BAF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10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KP-B-3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IMP-14</w:t>
            </w:r>
          </w:p>
        </w:tc>
        <w:tc>
          <w:tcPr>
            <w:tcW w:w="1908" w:type="dxa"/>
          </w:tcPr>
          <w:p w14:paraId="3166DE44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/>
              </w:rPr>
              <w:t>aph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 xml:space="preserve">(3')-VIa,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/>
              </w:rPr>
              <w:t>ant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>(2'')-Ia</w:t>
            </w:r>
          </w:p>
        </w:tc>
        <w:tc>
          <w:tcPr>
            <w:tcW w:w="2415" w:type="dxa"/>
          </w:tcPr>
          <w:p w14:paraId="5269B064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A85T)</w:t>
            </w:r>
          </w:p>
        </w:tc>
        <w:tc>
          <w:tcPr>
            <w:tcW w:w="1337" w:type="dxa"/>
          </w:tcPr>
          <w:p w14:paraId="3BA0D66D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60FE431D" w14:textId="77777777" w:rsidTr="00BE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422A5EA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07</w:t>
            </w:r>
          </w:p>
        </w:tc>
        <w:tc>
          <w:tcPr>
            <w:tcW w:w="1680" w:type="dxa"/>
          </w:tcPr>
          <w:p w14:paraId="4043AE71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7F87F3DF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75</w:t>
            </w:r>
          </w:p>
        </w:tc>
        <w:tc>
          <w:tcPr>
            <w:tcW w:w="3615" w:type="dxa"/>
          </w:tcPr>
          <w:p w14:paraId="1DA3B583" w14:textId="77777777" w:rsidR="00BE49DB" w:rsidRPr="009B6BAF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M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2C77340A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415" w:type="dxa"/>
          </w:tcPr>
          <w:p w14:paraId="7414281D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D95N)</w:t>
            </w:r>
          </w:p>
        </w:tc>
        <w:tc>
          <w:tcPr>
            <w:tcW w:w="1337" w:type="dxa"/>
          </w:tcPr>
          <w:p w14:paraId="4453E17D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22580B63" w14:textId="77777777" w:rsidTr="00BE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5618D0C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08</w:t>
            </w:r>
          </w:p>
        </w:tc>
        <w:tc>
          <w:tcPr>
            <w:tcW w:w="1680" w:type="dxa"/>
          </w:tcPr>
          <w:p w14:paraId="5A6CD335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1BEF8DE5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74</w:t>
            </w:r>
          </w:p>
        </w:tc>
        <w:tc>
          <w:tcPr>
            <w:tcW w:w="3615" w:type="dxa"/>
          </w:tcPr>
          <w:p w14:paraId="50234469" w14:textId="77777777" w:rsidR="00BE49DB" w:rsidRPr="009B6BAF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9</w:t>
            </w:r>
          </w:p>
        </w:tc>
        <w:tc>
          <w:tcPr>
            <w:tcW w:w="1908" w:type="dxa"/>
          </w:tcPr>
          <w:p w14:paraId="74044F27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1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h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3'')-</w:t>
            </w: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6')-</w:t>
            </w: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h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6)-Id</w:t>
            </w:r>
          </w:p>
        </w:tc>
        <w:tc>
          <w:tcPr>
            <w:tcW w:w="2415" w:type="dxa"/>
          </w:tcPr>
          <w:p w14:paraId="645D714B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B1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A85T)</w:t>
            </w:r>
          </w:p>
        </w:tc>
        <w:tc>
          <w:tcPr>
            <w:tcW w:w="1337" w:type="dxa"/>
          </w:tcPr>
          <w:p w14:paraId="6FD03A43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6BE2C9FC" w14:textId="77777777" w:rsidTr="00BE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6B98FEF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09</w:t>
            </w:r>
          </w:p>
        </w:tc>
        <w:tc>
          <w:tcPr>
            <w:tcW w:w="1680" w:type="dxa"/>
          </w:tcPr>
          <w:p w14:paraId="37D39BCA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4C0C77AA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73</w:t>
            </w:r>
          </w:p>
        </w:tc>
        <w:tc>
          <w:tcPr>
            <w:tcW w:w="3615" w:type="dxa"/>
          </w:tcPr>
          <w:p w14:paraId="15578216" w14:textId="77777777" w:rsidR="00BE49DB" w:rsidRPr="009B6BAF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9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59264ADA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i-FI"/>
              </w:rPr>
              <w:lastRenderedPageBreak/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  <w:t xml:space="preserve">A1,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i-FI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  <w:t xml:space="preserve">A2,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i-FI"/>
              </w:rPr>
              <w:t>aac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  <w:t>(6')-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  <w:lastRenderedPageBreak/>
              <w:t>Ib</w:t>
            </w:r>
          </w:p>
        </w:tc>
        <w:tc>
          <w:tcPr>
            <w:tcW w:w="2415" w:type="dxa"/>
          </w:tcPr>
          <w:p w14:paraId="2D126443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lastRenderedPageBreak/>
              <w:t>gy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D95N)</w:t>
            </w:r>
          </w:p>
        </w:tc>
        <w:tc>
          <w:tcPr>
            <w:tcW w:w="1337" w:type="dxa"/>
          </w:tcPr>
          <w:p w14:paraId="359D3ABA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0CFCDEC5" w14:textId="77777777" w:rsidTr="00BE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66BAF45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KPCRETH10</w:t>
            </w:r>
          </w:p>
        </w:tc>
        <w:tc>
          <w:tcPr>
            <w:tcW w:w="1680" w:type="dxa"/>
          </w:tcPr>
          <w:p w14:paraId="1C2FEB78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756928BE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72</w:t>
            </w:r>
          </w:p>
        </w:tc>
        <w:tc>
          <w:tcPr>
            <w:tcW w:w="3615" w:type="dxa"/>
          </w:tcPr>
          <w:p w14:paraId="5E4CEC2B" w14:textId="77777777" w:rsidR="00BE49DB" w:rsidRPr="009B6BAF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DHA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B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1</w:t>
            </w:r>
          </w:p>
        </w:tc>
        <w:tc>
          <w:tcPr>
            <w:tcW w:w="1908" w:type="dxa"/>
          </w:tcPr>
          <w:p w14:paraId="480D243B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2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h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3')-</w:t>
            </w: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2415" w:type="dxa"/>
          </w:tcPr>
          <w:p w14:paraId="3B33D9E1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B4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S80I)</w:t>
            </w:r>
          </w:p>
        </w:tc>
        <w:tc>
          <w:tcPr>
            <w:tcW w:w="1337" w:type="dxa"/>
          </w:tcPr>
          <w:p w14:paraId="4F3A5C89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12927F63" w14:textId="77777777" w:rsidTr="00BE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BFAEDBA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11</w:t>
            </w:r>
          </w:p>
        </w:tc>
        <w:tc>
          <w:tcPr>
            <w:tcW w:w="1680" w:type="dxa"/>
          </w:tcPr>
          <w:p w14:paraId="447EE152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5296DE14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71</w:t>
            </w:r>
          </w:p>
        </w:tc>
        <w:tc>
          <w:tcPr>
            <w:tcW w:w="3615" w:type="dxa"/>
          </w:tcPr>
          <w:p w14:paraId="00D29690" w14:textId="77777777" w:rsidR="00BE49DB" w:rsidRPr="009B6BAF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B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29E6B801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i-FI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  <w:t xml:space="preserve">A2,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i-FI"/>
              </w:rPr>
              <w:t>aac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  <w:t>(6')-Ib-cr</w:t>
            </w:r>
          </w:p>
        </w:tc>
        <w:tc>
          <w:tcPr>
            <w:tcW w:w="2415" w:type="dxa"/>
          </w:tcPr>
          <w:p w14:paraId="132DBFDB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D95N)</w:t>
            </w:r>
          </w:p>
        </w:tc>
        <w:tc>
          <w:tcPr>
            <w:tcW w:w="1337" w:type="dxa"/>
          </w:tcPr>
          <w:p w14:paraId="5D25EA18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6020798D" w14:textId="77777777" w:rsidTr="00BE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92DC0E6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12</w:t>
            </w:r>
          </w:p>
        </w:tc>
        <w:tc>
          <w:tcPr>
            <w:tcW w:w="1680" w:type="dxa"/>
          </w:tcPr>
          <w:p w14:paraId="0B4DF96C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49664ABF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70</w:t>
            </w:r>
          </w:p>
        </w:tc>
        <w:tc>
          <w:tcPr>
            <w:tcW w:w="3615" w:type="dxa"/>
          </w:tcPr>
          <w:p w14:paraId="744E6929" w14:textId="77777777" w:rsidR="00BE49DB" w:rsidRPr="009B6BAF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M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9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7F2539AF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i-FI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  <w:t xml:space="preserve">A1,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i-FI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  <w:t xml:space="preserve">A2,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i-FI"/>
              </w:rPr>
              <w:t>aac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  <w:t>(6')-Ib-cr</w:t>
            </w:r>
          </w:p>
        </w:tc>
        <w:tc>
          <w:tcPr>
            <w:tcW w:w="2415" w:type="dxa"/>
          </w:tcPr>
          <w:p w14:paraId="5222EF13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B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D95N)</w:t>
            </w:r>
          </w:p>
        </w:tc>
        <w:tc>
          <w:tcPr>
            <w:tcW w:w="1337" w:type="dxa"/>
          </w:tcPr>
          <w:p w14:paraId="213A9986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7D6F4FF4" w14:textId="77777777" w:rsidTr="00BE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8E40830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13</w:t>
            </w:r>
          </w:p>
        </w:tc>
        <w:tc>
          <w:tcPr>
            <w:tcW w:w="1680" w:type="dxa"/>
          </w:tcPr>
          <w:p w14:paraId="3F1AFDD7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09890A3C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69</w:t>
            </w:r>
          </w:p>
        </w:tc>
        <w:tc>
          <w:tcPr>
            <w:tcW w:w="3615" w:type="dxa"/>
          </w:tcPr>
          <w:p w14:paraId="695A4D34" w14:textId="77777777" w:rsidR="00BE49DB" w:rsidRPr="009B6BAF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M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9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4850A094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1,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415" w:type="dxa"/>
          </w:tcPr>
          <w:p w14:paraId="582D1BB1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B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D95N)</w:t>
            </w:r>
          </w:p>
        </w:tc>
        <w:tc>
          <w:tcPr>
            <w:tcW w:w="1337" w:type="dxa"/>
          </w:tcPr>
          <w:p w14:paraId="558C2B8B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5A4572CA" w14:textId="77777777" w:rsidTr="00BE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25B4964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14</w:t>
            </w:r>
          </w:p>
        </w:tc>
        <w:tc>
          <w:tcPr>
            <w:tcW w:w="1680" w:type="dxa"/>
          </w:tcPr>
          <w:p w14:paraId="731B3DA5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7718C53F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68</w:t>
            </w:r>
          </w:p>
        </w:tc>
        <w:tc>
          <w:tcPr>
            <w:tcW w:w="3615" w:type="dxa"/>
          </w:tcPr>
          <w:p w14:paraId="0C53E7B8" w14:textId="77777777" w:rsidR="00BE49DB" w:rsidRPr="009B6BAF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B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09ED2BA1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6')-</w:t>
            </w: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2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mt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2415" w:type="dxa"/>
          </w:tcPr>
          <w:p w14:paraId="6AAF724A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S1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S80I)</w:t>
            </w:r>
          </w:p>
        </w:tc>
        <w:tc>
          <w:tcPr>
            <w:tcW w:w="1337" w:type="dxa"/>
          </w:tcPr>
          <w:p w14:paraId="67C06090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6</w:t>
            </w:r>
          </w:p>
        </w:tc>
      </w:tr>
      <w:tr w:rsidR="00BE49DB" w:rsidRPr="000824D9" w14:paraId="1B93C618" w14:textId="77777777" w:rsidTr="00BE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551A09A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15</w:t>
            </w:r>
          </w:p>
        </w:tc>
        <w:tc>
          <w:tcPr>
            <w:tcW w:w="1680" w:type="dxa"/>
          </w:tcPr>
          <w:p w14:paraId="178AF908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49806D84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203030</w:t>
            </w:r>
          </w:p>
        </w:tc>
        <w:tc>
          <w:tcPr>
            <w:tcW w:w="3615" w:type="dxa"/>
          </w:tcPr>
          <w:p w14:paraId="5EF630FA" w14:textId="77777777" w:rsidR="00BE49DB" w:rsidRPr="009B6BAF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B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25C1C05D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2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mt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2415" w:type="dxa"/>
          </w:tcPr>
          <w:p w14:paraId="14FD6596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S1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S80I)</w:t>
            </w:r>
          </w:p>
        </w:tc>
        <w:tc>
          <w:tcPr>
            <w:tcW w:w="1337" w:type="dxa"/>
          </w:tcPr>
          <w:p w14:paraId="582EEF00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000FCB8D" w14:textId="77777777" w:rsidTr="00BE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F233A33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16</w:t>
            </w:r>
          </w:p>
        </w:tc>
        <w:tc>
          <w:tcPr>
            <w:tcW w:w="1680" w:type="dxa"/>
          </w:tcPr>
          <w:p w14:paraId="557C61D6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</w:tcPr>
          <w:p w14:paraId="1FC22822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203029</w:t>
            </w:r>
          </w:p>
        </w:tc>
        <w:tc>
          <w:tcPr>
            <w:tcW w:w="3615" w:type="dxa"/>
          </w:tcPr>
          <w:p w14:paraId="768A6E93" w14:textId="77777777" w:rsidR="00BE49DB" w:rsidRPr="009B6BAF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B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37C0EF85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2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mt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2415" w:type="dxa"/>
          </w:tcPr>
          <w:p w14:paraId="7FB18D5D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S1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S80I)</w:t>
            </w:r>
          </w:p>
        </w:tc>
        <w:tc>
          <w:tcPr>
            <w:tcW w:w="1337" w:type="dxa"/>
          </w:tcPr>
          <w:p w14:paraId="598936FF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4F6E8C96" w14:textId="77777777" w:rsidTr="00BE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9009DD0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17</w:t>
            </w:r>
          </w:p>
        </w:tc>
        <w:tc>
          <w:tcPr>
            <w:tcW w:w="1680" w:type="dxa"/>
          </w:tcPr>
          <w:p w14:paraId="27B31A3E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. hormaechei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1D02905F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59</w:t>
            </w:r>
          </w:p>
        </w:tc>
        <w:tc>
          <w:tcPr>
            <w:tcW w:w="3615" w:type="dxa"/>
          </w:tcPr>
          <w:p w14:paraId="066949CF" w14:textId="77777777" w:rsidR="00BE49DB" w:rsidRPr="009B6BAF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B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10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ACT-17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IMP-14</w:t>
            </w:r>
          </w:p>
        </w:tc>
        <w:tc>
          <w:tcPr>
            <w:tcW w:w="1908" w:type="dxa"/>
          </w:tcPr>
          <w:p w14:paraId="10412DA5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h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3'')-</w:t>
            </w: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(6')-Ib3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h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6)-Id</w:t>
            </w:r>
          </w:p>
        </w:tc>
        <w:tc>
          <w:tcPr>
            <w:tcW w:w="2415" w:type="dxa"/>
          </w:tcPr>
          <w:p w14:paraId="2F80C332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(S80I)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E88A)</w:t>
            </w:r>
          </w:p>
        </w:tc>
        <w:tc>
          <w:tcPr>
            <w:tcW w:w="1337" w:type="dxa"/>
          </w:tcPr>
          <w:p w14:paraId="79CD2E1A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61D3A44E" w14:textId="77777777" w:rsidTr="00BE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F143B1F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18</w:t>
            </w:r>
          </w:p>
        </w:tc>
        <w:tc>
          <w:tcPr>
            <w:tcW w:w="1680" w:type="dxa"/>
          </w:tcPr>
          <w:p w14:paraId="262CEBEE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2463D0DF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67</w:t>
            </w:r>
          </w:p>
        </w:tc>
        <w:tc>
          <w:tcPr>
            <w:tcW w:w="3615" w:type="dxa"/>
          </w:tcPr>
          <w:p w14:paraId="2450B276" w14:textId="77777777" w:rsidR="00BE49DB" w:rsidRPr="009B6BAF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M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46DB1C3A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6')-</w:t>
            </w: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Ib-cr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h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3'')-</w:t>
            </w: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h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6)-Id</w:t>
            </w:r>
          </w:p>
        </w:tc>
        <w:tc>
          <w:tcPr>
            <w:tcW w:w="2415" w:type="dxa"/>
          </w:tcPr>
          <w:p w14:paraId="5ED6C239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B1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S80I)</w:t>
            </w:r>
          </w:p>
        </w:tc>
        <w:tc>
          <w:tcPr>
            <w:tcW w:w="1337" w:type="dxa"/>
          </w:tcPr>
          <w:p w14:paraId="6FE5E6C9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5AFABB12" w14:textId="77777777" w:rsidTr="00BE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F5324C6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19</w:t>
            </w:r>
          </w:p>
        </w:tc>
        <w:tc>
          <w:tcPr>
            <w:tcW w:w="1680" w:type="dxa"/>
          </w:tcPr>
          <w:p w14:paraId="03B66AA5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</w:tcPr>
          <w:p w14:paraId="0825DD97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66</w:t>
            </w:r>
          </w:p>
        </w:tc>
        <w:tc>
          <w:tcPr>
            <w:tcW w:w="3615" w:type="dxa"/>
          </w:tcPr>
          <w:p w14:paraId="2FB28C53" w14:textId="77777777" w:rsidR="00BE49DB" w:rsidRPr="009B6BAF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M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6FBE14E8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6')-</w:t>
            </w: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Ib-cr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h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3'')-</w:t>
            </w: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h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6)-Id</w:t>
            </w:r>
          </w:p>
        </w:tc>
        <w:tc>
          <w:tcPr>
            <w:tcW w:w="2415" w:type="dxa"/>
          </w:tcPr>
          <w:p w14:paraId="6A34F06E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B1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S80I)</w:t>
            </w:r>
          </w:p>
        </w:tc>
        <w:tc>
          <w:tcPr>
            <w:tcW w:w="1337" w:type="dxa"/>
          </w:tcPr>
          <w:p w14:paraId="0BF89863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6</w:t>
            </w:r>
          </w:p>
        </w:tc>
      </w:tr>
      <w:tr w:rsidR="00BE49DB" w:rsidRPr="000824D9" w14:paraId="116677C1" w14:textId="77777777" w:rsidTr="00BE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FE788B7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20</w:t>
            </w:r>
          </w:p>
        </w:tc>
        <w:tc>
          <w:tcPr>
            <w:tcW w:w="1680" w:type="dxa"/>
          </w:tcPr>
          <w:p w14:paraId="5074B2E4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27FFA993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65</w:t>
            </w:r>
          </w:p>
        </w:tc>
        <w:tc>
          <w:tcPr>
            <w:tcW w:w="3615" w:type="dxa"/>
          </w:tcPr>
          <w:p w14:paraId="16193097" w14:textId="77777777" w:rsidR="00BE49DB" w:rsidRPr="009B6BAF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M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5F69CF92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6')-</w:t>
            </w: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Ib-cr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h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3'')-</w:t>
            </w: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h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6)-Id</w:t>
            </w:r>
          </w:p>
        </w:tc>
        <w:tc>
          <w:tcPr>
            <w:tcW w:w="2415" w:type="dxa"/>
          </w:tcPr>
          <w:p w14:paraId="794CEF26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B1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S80I)</w:t>
            </w:r>
          </w:p>
        </w:tc>
        <w:tc>
          <w:tcPr>
            <w:tcW w:w="1337" w:type="dxa"/>
          </w:tcPr>
          <w:p w14:paraId="177F8037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6A5B3E06" w14:textId="77777777" w:rsidTr="00BE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30CDC51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21</w:t>
            </w:r>
          </w:p>
        </w:tc>
        <w:tc>
          <w:tcPr>
            <w:tcW w:w="1680" w:type="dxa"/>
          </w:tcPr>
          <w:p w14:paraId="3F6CC18E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4A4A2BEB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64</w:t>
            </w:r>
          </w:p>
        </w:tc>
        <w:tc>
          <w:tcPr>
            <w:tcW w:w="3615" w:type="dxa"/>
          </w:tcPr>
          <w:p w14:paraId="1A83AD37" w14:textId="77777777" w:rsidR="00BE49DB" w:rsidRPr="009B6BAF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B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4898DE76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2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mt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2415" w:type="dxa"/>
          </w:tcPr>
          <w:p w14:paraId="2B9B39A6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S1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S80I)</w:t>
            </w:r>
          </w:p>
        </w:tc>
        <w:tc>
          <w:tcPr>
            <w:tcW w:w="1337" w:type="dxa"/>
          </w:tcPr>
          <w:p w14:paraId="7CFF548A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517571A3" w14:textId="77777777" w:rsidTr="00BE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9674AD0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22</w:t>
            </w:r>
          </w:p>
        </w:tc>
        <w:tc>
          <w:tcPr>
            <w:tcW w:w="1680" w:type="dxa"/>
          </w:tcPr>
          <w:p w14:paraId="1AADF737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1EF1B0CE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63</w:t>
            </w:r>
          </w:p>
        </w:tc>
        <w:tc>
          <w:tcPr>
            <w:tcW w:w="3615" w:type="dxa"/>
          </w:tcPr>
          <w:p w14:paraId="39188EAD" w14:textId="77777777" w:rsidR="00BE49DB" w:rsidRPr="009B6BAF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M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7E265364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415" w:type="dxa"/>
          </w:tcPr>
          <w:p w14:paraId="1F5A2DA6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D95N)</w:t>
            </w:r>
          </w:p>
        </w:tc>
        <w:tc>
          <w:tcPr>
            <w:tcW w:w="1337" w:type="dxa"/>
          </w:tcPr>
          <w:p w14:paraId="6195F8C4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16CEA5F9" w14:textId="77777777" w:rsidTr="00BE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1954C6A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23</w:t>
            </w:r>
          </w:p>
        </w:tc>
        <w:tc>
          <w:tcPr>
            <w:tcW w:w="1680" w:type="dxa"/>
          </w:tcPr>
          <w:p w14:paraId="77A13BF2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</w:tcPr>
          <w:p w14:paraId="7F85B104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62</w:t>
            </w:r>
          </w:p>
        </w:tc>
        <w:tc>
          <w:tcPr>
            <w:tcW w:w="3615" w:type="dxa"/>
          </w:tcPr>
          <w:p w14:paraId="46E4DB44" w14:textId="77777777" w:rsidR="00BE49DB" w:rsidRPr="009B6BAF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M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54BCA06F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415" w:type="dxa"/>
          </w:tcPr>
          <w:p w14:paraId="6363AF45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D95N)</w:t>
            </w:r>
          </w:p>
        </w:tc>
        <w:tc>
          <w:tcPr>
            <w:tcW w:w="1337" w:type="dxa"/>
          </w:tcPr>
          <w:p w14:paraId="0247C7F5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15FE9E41" w14:textId="77777777" w:rsidTr="00BE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0C1FC22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24</w:t>
            </w:r>
          </w:p>
        </w:tc>
        <w:tc>
          <w:tcPr>
            <w:tcW w:w="1680" w:type="dxa"/>
          </w:tcPr>
          <w:p w14:paraId="7CF25115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771D7D53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61</w:t>
            </w:r>
          </w:p>
        </w:tc>
        <w:tc>
          <w:tcPr>
            <w:tcW w:w="3615" w:type="dxa"/>
          </w:tcPr>
          <w:p w14:paraId="415DCC2B" w14:textId="77777777" w:rsidR="00BE49DB" w:rsidRPr="009B6BAF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M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466E6091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adA2</w:t>
            </w:r>
          </w:p>
        </w:tc>
        <w:tc>
          <w:tcPr>
            <w:tcW w:w="2415" w:type="dxa"/>
          </w:tcPr>
          <w:p w14:paraId="137B7771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D95N)</w:t>
            </w:r>
          </w:p>
        </w:tc>
        <w:tc>
          <w:tcPr>
            <w:tcW w:w="1337" w:type="dxa"/>
          </w:tcPr>
          <w:p w14:paraId="02A1D896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26F45FA3" w14:textId="77777777" w:rsidTr="00BE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409DA16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25</w:t>
            </w:r>
          </w:p>
        </w:tc>
        <w:tc>
          <w:tcPr>
            <w:tcW w:w="1680" w:type="dxa"/>
          </w:tcPr>
          <w:p w14:paraId="690070DB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50F66CDB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60</w:t>
            </w:r>
          </w:p>
        </w:tc>
        <w:tc>
          <w:tcPr>
            <w:tcW w:w="3615" w:type="dxa"/>
          </w:tcPr>
          <w:p w14:paraId="18BAEB99" w14:textId="77777777" w:rsidR="00BE49DB" w:rsidRPr="009B6BAF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9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55ECFE7C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6')-</w:t>
            </w: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2415" w:type="dxa"/>
          </w:tcPr>
          <w:p w14:paraId="7FEBB3D5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D95N)</w:t>
            </w:r>
          </w:p>
        </w:tc>
        <w:tc>
          <w:tcPr>
            <w:tcW w:w="1337" w:type="dxa"/>
          </w:tcPr>
          <w:p w14:paraId="105EFBF3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566E134A" w14:textId="77777777" w:rsidTr="00BE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805B933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26</w:t>
            </w:r>
          </w:p>
        </w:tc>
        <w:tc>
          <w:tcPr>
            <w:tcW w:w="1680" w:type="dxa"/>
          </w:tcPr>
          <w:p w14:paraId="5E9E89DB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031B7679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58</w:t>
            </w:r>
          </w:p>
        </w:tc>
        <w:tc>
          <w:tcPr>
            <w:tcW w:w="3615" w:type="dxa"/>
          </w:tcPr>
          <w:p w14:paraId="4F9CA040" w14:textId="77777777" w:rsidR="00BE49DB" w:rsidRPr="009B6BAF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B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46BC9C1B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2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mt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2415" w:type="dxa"/>
          </w:tcPr>
          <w:p w14:paraId="4CBD9505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S1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S80I)</w:t>
            </w:r>
          </w:p>
        </w:tc>
        <w:tc>
          <w:tcPr>
            <w:tcW w:w="1337" w:type="dxa"/>
          </w:tcPr>
          <w:p w14:paraId="200AB929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56D3DF9A" w14:textId="77777777" w:rsidTr="00BE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7E6DCF7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KPCRETH27</w:t>
            </w:r>
          </w:p>
        </w:tc>
        <w:tc>
          <w:tcPr>
            <w:tcW w:w="1680" w:type="dxa"/>
          </w:tcPr>
          <w:p w14:paraId="4EB7DCD3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7E9F7678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57</w:t>
            </w:r>
          </w:p>
        </w:tc>
        <w:tc>
          <w:tcPr>
            <w:tcW w:w="3615" w:type="dxa"/>
          </w:tcPr>
          <w:p w14:paraId="4690E868" w14:textId="77777777" w:rsidR="00BE49DB" w:rsidRPr="009B6BAF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B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4030BFB6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2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mt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2415" w:type="dxa"/>
          </w:tcPr>
          <w:p w14:paraId="29379278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S1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S80I)</w:t>
            </w:r>
          </w:p>
        </w:tc>
        <w:tc>
          <w:tcPr>
            <w:tcW w:w="1337" w:type="dxa"/>
          </w:tcPr>
          <w:p w14:paraId="53FAC7E8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0CB38899" w14:textId="77777777" w:rsidTr="00BE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9360C5C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28</w:t>
            </w:r>
          </w:p>
        </w:tc>
        <w:tc>
          <w:tcPr>
            <w:tcW w:w="1680" w:type="dxa"/>
          </w:tcPr>
          <w:p w14:paraId="4984F119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0C223775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56</w:t>
            </w:r>
          </w:p>
        </w:tc>
        <w:tc>
          <w:tcPr>
            <w:tcW w:w="3615" w:type="dxa"/>
          </w:tcPr>
          <w:p w14:paraId="17B64226" w14:textId="77777777" w:rsidR="00BE49DB" w:rsidRPr="009B6BAF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M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9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46145996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i-FI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  <w:t xml:space="preserve">A1,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i-FI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  <w:t xml:space="preserve">A2,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i-FI"/>
              </w:rPr>
              <w:t>aac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  <w:t>(6')-Ib</w:t>
            </w:r>
          </w:p>
        </w:tc>
        <w:tc>
          <w:tcPr>
            <w:tcW w:w="2415" w:type="dxa"/>
          </w:tcPr>
          <w:p w14:paraId="15BDA8A9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D95N)</w:t>
            </w:r>
          </w:p>
        </w:tc>
        <w:tc>
          <w:tcPr>
            <w:tcW w:w="1337" w:type="dxa"/>
          </w:tcPr>
          <w:p w14:paraId="27FC14B7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3BD34CB8" w14:textId="77777777" w:rsidTr="00BE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E8C206F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29</w:t>
            </w:r>
          </w:p>
        </w:tc>
        <w:tc>
          <w:tcPr>
            <w:tcW w:w="1680" w:type="dxa"/>
          </w:tcPr>
          <w:p w14:paraId="40C52DC6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6779CA89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55</w:t>
            </w:r>
          </w:p>
        </w:tc>
        <w:tc>
          <w:tcPr>
            <w:tcW w:w="3615" w:type="dxa"/>
          </w:tcPr>
          <w:p w14:paraId="465BE028" w14:textId="77777777" w:rsidR="00BE49DB" w:rsidRPr="009B6BAF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M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28</w:t>
            </w:r>
          </w:p>
        </w:tc>
        <w:tc>
          <w:tcPr>
            <w:tcW w:w="1908" w:type="dxa"/>
          </w:tcPr>
          <w:p w14:paraId="4DB33812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2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6')-</w:t>
            </w: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Ib-cr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h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(3')-VI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m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2415" w:type="dxa"/>
          </w:tcPr>
          <w:p w14:paraId="6F7AE6B3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B1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(D105G)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E84G)</w:t>
            </w:r>
          </w:p>
        </w:tc>
        <w:tc>
          <w:tcPr>
            <w:tcW w:w="1337" w:type="dxa"/>
          </w:tcPr>
          <w:p w14:paraId="58F14AE6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084C06D1" w14:textId="77777777" w:rsidTr="00BE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4330FA7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30</w:t>
            </w:r>
          </w:p>
        </w:tc>
        <w:tc>
          <w:tcPr>
            <w:tcW w:w="1680" w:type="dxa"/>
          </w:tcPr>
          <w:p w14:paraId="25EC4738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7475091B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54</w:t>
            </w:r>
          </w:p>
        </w:tc>
        <w:tc>
          <w:tcPr>
            <w:tcW w:w="3615" w:type="dxa"/>
          </w:tcPr>
          <w:p w14:paraId="48EB41E0" w14:textId="77777777" w:rsidR="00BE49DB" w:rsidRPr="009B6BAF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M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28</w:t>
            </w:r>
          </w:p>
        </w:tc>
        <w:tc>
          <w:tcPr>
            <w:tcW w:w="1908" w:type="dxa"/>
          </w:tcPr>
          <w:p w14:paraId="044B0BF7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2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6')-</w:t>
            </w:r>
            <w:proofErr w:type="spellStart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Ib-cr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h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(3')-VI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m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2415" w:type="dxa"/>
          </w:tcPr>
          <w:p w14:paraId="4E16B12F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B1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(D105G)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E84G)</w:t>
            </w:r>
          </w:p>
        </w:tc>
        <w:tc>
          <w:tcPr>
            <w:tcW w:w="1337" w:type="dxa"/>
          </w:tcPr>
          <w:p w14:paraId="57984997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3136740E" w14:textId="77777777" w:rsidTr="00BE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7AE350C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31</w:t>
            </w:r>
          </w:p>
        </w:tc>
        <w:tc>
          <w:tcPr>
            <w:tcW w:w="1680" w:type="dxa"/>
          </w:tcPr>
          <w:p w14:paraId="2136053F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30740D57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53</w:t>
            </w:r>
          </w:p>
        </w:tc>
        <w:tc>
          <w:tcPr>
            <w:tcW w:w="3615" w:type="dxa"/>
          </w:tcPr>
          <w:p w14:paraId="6F309912" w14:textId="77777777" w:rsidR="00BE49DB" w:rsidRPr="009B6BAF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B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366D38E8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2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mt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2415" w:type="dxa"/>
          </w:tcPr>
          <w:p w14:paraId="172CEF61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S1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S80I)</w:t>
            </w:r>
          </w:p>
        </w:tc>
        <w:tc>
          <w:tcPr>
            <w:tcW w:w="1337" w:type="dxa"/>
          </w:tcPr>
          <w:p w14:paraId="31E82093" w14:textId="77777777" w:rsidR="00BE49DB" w:rsidRPr="000824D9" w:rsidRDefault="00BE49DB" w:rsidP="00BE49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0F0E6000" w14:textId="77777777" w:rsidTr="00BE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10F0FF6" w14:textId="77777777" w:rsidR="00BE49DB" w:rsidRPr="000824D9" w:rsidRDefault="00BE49DB" w:rsidP="00BE49D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32</w:t>
            </w:r>
          </w:p>
        </w:tc>
        <w:tc>
          <w:tcPr>
            <w:tcW w:w="1680" w:type="dxa"/>
          </w:tcPr>
          <w:p w14:paraId="09E3FFCD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0AD90E21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52</w:t>
            </w:r>
          </w:p>
        </w:tc>
        <w:tc>
          <w:tcPr>
            <w:tcW w:w="3615" w:type="dxa"/>
          </w:tcPr>
          <w:p w14:paraId="43FFB35F" w14:textId="77777777" w:rsidR="00BE49DB" w:rsidRPr="009B6BAF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B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439123DF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2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mt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2415" w:type="dxa"/>
          </w:tcPr>
          <w:p w14:paraId="3219EC1E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S1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S80I)</w:t>
            </w:r>
          </w:p>
        </w:tc>
        <w:tc>
          <w:tcPr>
            <w:tcW w:w="1337" w:type="dxa"/>
          </w:tcPr>
          <w:p w14:paraId="27840707" w14:textId="77777777" w:rsidR="00BE49DB" w:rsidRPr="000824D9" w:rsidRDefault="00BE49DB" w:rsidP="00BE49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4DF8D22A" w14:textId="77777777" w:rsidTr="00BE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585AC47" w14:textId="77777777" w:rsidR="00BE49DB" w:rsidRPr="000824D9" w:rsidRDefault="00BE49DB" w:rsidP="00BE49DB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RETH33</w:t>
            </w:r>
          </w:p>
        </w:tc>
        <w:tc>
          <w:tcPr>
            <w:tcW w:w="1680" w:type="dxa"/>
          </w:tcPr>
          <w:p w14:paraId="642EF62F" w14:textId="77777777" w:rsidR="00BE49DB" w:rsidRPr="000824D9" w:rsidRDefault="00BE49DB" w:rsidP="00BE49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78A75378" w14:textId="77777777" w:rsidR="00BE49DB" w:rsidRPr="000824D9" w:rsidRDefault="00BE49DB" w:rsidP="00BE49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81</w:t>
            </w:r>
          </w:p>
        </w:tc>
        <w:tc>
          <w:tcPr>
            <w:tcW w:w="3615" w:type="dxa"/>
          </w:tcPr>
          <w:p w14:paraId="463A2019" w14:textId="77777777" w:rsidR="00BE49DB" w:rsidRPr="009B6BAF" w:rsidRDefault="00BE49DB" w:rsidP="00BE49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B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3EEE4283" w14:textId="77777777" w:rsidR="00BE49DB" w:rsidRPr="000824D9" w:rsidRDefault="00BE49DB" w:rsidP="00BE49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2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mt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2415" w:type="dxa"/>
          </w:tcPr>
          <w:p w14:paraId="557A76DA" w14:textId="77777777" w:rsidR="00BE49DB" w:rsidRPr="000824D9" w:rsidRDefault="00BE49DB" w:rsidP="00BE49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S1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S80I)</w:t>
            </w:r>
          </w:p>
        </w:tc>
        <w:tc>
          <w:tcPr>
            <w:tcW w:w="1337" w:type="dxa"/>
          </w:tcPr>
          <w:p w14:paraId="562E6C2D" w14:textId="77777777" w:rsidR="00BE49DB" w:rsidRPr="000824D9" w:rsidRDefault="00BE49DB" w:rsidP="00BE49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6D747A25" w14:textId="77777777" w:rsidTr="00BE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DA36A9A" w14:textId="77777777" w:rsidR="00BE49DB" w:rsidRPr="000824D9" w:rsidRDefault="00BE49DB" w:rsidP="00BE49DB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TRPRTH01</w:t>
            </w:r>
          </w:p>
        </w:tc>
        <w:tc>
          <w:tcPr>
            <w:tcW w:w="1680" w:type="dxa"/>
          </w:tcPr>
          <w:p w14:paraId="613D6B83" w14:textId="77777777" w:rsidR="00BE49DB" w:rsidRPr="000824D9" w:rsidRDefault="00BE49DB" w:rsidP="00BE49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0C526B11" w14:textId="77777777" w:rsidR="00BE49DB" w:rsidRPr="000824D9" w:rsidRDefault="00BE49DB" w:rsidP="00BE49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577</w:t>
            </w:r>
          </w:p>
        </w:tc>
        <w:tc>
          <w:tcPr>
            <w:tcW w:w="3615" w:type="dxa"/>
          </w:tcPr>
          <w:p w14:paraId="50E222EC" w14:textId="77777777" w:rsidR="00BE49DB" w:rsidRPr="009B6BAF" w:rsidRDefault="00BE49DB" w:rsidP="00BE49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M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9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0E6296F9" w14:textId="77777777" w:rsidR="00BE49DB" w:rsidRPr="000824D9" w:rsidRDefault="00BE49DB" w:rsidP="00BE49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i-FI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  <w:t xml:space="preserve">A1,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i-FI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  <w:t xml:space="preserve">A2,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i-FI"/>
              </w:rPr>
              <w:t>aac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  <w:t>(6')-Ib</w:t>
            </w:r>
          </w:p>
        </w:tc>
        <w:tc>
          <w:tcPr>
            <w:tcW w:w="2415" w:type="dxa"/>
          </w:tcPr>
          <w:p w14:paraId="77467CC2" w14:textId="77777777" w:rsidR="00BE49DB" w:rsidRPr="000824D9" w:rsidRDefault="00BE49DB" w:rsidP="00BE49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D95N)</w:t>
            </w:r>
          </w:p>
        </w:tc>
        <w:tc>
          <w:tcPr>
            <w:tcW w:w="1337" w:type="dxa"/>
          </w:tcPr>
          <w:p w14:paraId="662D286B" w14:textId="77777777" w:rsidR="00BE49DB" w:rsidRPr="000824D9" w:rsidRDefault="00BE49DB" w:rsidP="00BE49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6</w:t>
            </w:r>
          </w:p>
        </w:tc>
      </w:tr>
      <w:tr w:rsidR="00BE49DB" w:rsidRPr="000824D9" w14:paraId="3C525B63" w14:textId="77777777" w:rsidTr="00BE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87EBF26" w14:textId="77777777" w:rsidR="00BE49DB" w:rsidRPr="000824D9" w:rsidRDefault="00BE49DB" w:rsidP="00BE49DB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TRPRTH02</w:t>
            </w:r>
          </w:p>
        </w:tc>
        <w:tc>
          <w:tcPr>
            <w:tcW w:w="1680" w:type="dxa"/>
          </w:tcPr>
          <w:p w14:paraId="2177E940" w14:textId="77777777" w:rsidR="00BE49DB" w:rsidRPr="000824D9" w:rsidRDefault="00BE49DB" w:rsidP="00BE49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103C0AEE" w14:textId="77777777" w:rsidR="00BE49DB" w:rsidRPr="000824D9" w:rsidRDefault="00BE49DB" w:rsidP="00BE49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622</w:t>
            </w:r>
          </w:p>
        </w:tc>
        <w:tc>
          <w:tcPr>
            <w:tcW w:w="3615" w:type="dxa"/>
          </w:tcPr>
          <w:p w14:paraId="6A7BF54B" w14:textId="77777777" w:rsidR="00BE49DB" w:rsidRPr="009B6BAF" w:rsidRDefault="00BE49DB" w:rsidP="00BE49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C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M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307E3E3A" w14:textId="77777777" w:rsidR="00BE49DB" w:rsidRPr="000824D9" w:rsidRDefault="00BE49DB" w:rsidP="00BE49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i-FI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  <w:t xml:space="preserve">A2,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i-FI"/>
              </w:rPr>
              <w:t>aac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  <w:t>(6')-Ib-cr</w:t>
            </w:r>
          </w:p>
        </w:tc>
        <w:tc>
          <w:tcPr>
            <w:tcW w:w="2415" w:type="dxa"/>
          </w:tcPr>
          <w:p w14:paraId="7625F3D6" w14:textId="77777777" w:rsidR="00BE49DB" w:rsidRPr="000824D9" w:rsidRDefault="00BE49DB" w:rsidP="00BE49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D95N)</w:t>
            </w:r>
          </w:p>
        </w:tc>
        <w:tc>
          <w:tcPr>
            <w:tcW w:w="1337" w:type="dxa"/>
          </w:tcPr>
          <w:p w14:paraId="29083E7F" w14:textId="77777777" w:rsidR="00BE49DB" w:rsidRPr="000824D9" w:rsidRDefault="00BE49DB" w:rsidP="00BE49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548C4A9D" w14:textId="77777777" w:rsidTr="00BE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E88C938" w14:textId="77777777" w:rsidR="00BE49DB" w:rsidRPr="000824D9" w:rsidRDefault="00BE49DB" w:rsidP="00BE49DB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TRPRTH03</w:t>
            </w:r>
          </w:p>
        </w:tc>
        <w:tc>
          <w:tcPr>
            <w:tcW w:w="1680" w:type="dxa"/>
          </w:tcPr>
          <w:p w14:paraId="209C4489" w14:textId="77777777" w:rsidR="00BE49DB" w:rsidRPr="000824D9" w:rsidRDefault="00BE49DB" w:rsidP="00BE49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25FDF16C" w14:textId="77777777" w:rsidR="00BE49DB" w:rsidRPr="000824D9" w:rsidRDefault="00BE49DB" w:rsidP="00BE49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621</w:t>
            </w:r>
          </w:p>
        </w:tc>
        <w:tc>
          <w:tcPr>
            <w:tcW w:w="3615" w:type="dxa"/>
          </w:tcPr>
          <w:p w14:paraId="1A2371D0" w14:textId="77777777" w:rsidR="00BE49DB" w:rsidRPr="009B6BAF" w:rsidRDefault="00BE49DB" w:rsidP="00BE49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B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5CD1E72B" w14:textId="77777777" w:rsidR="00BE49DB" w:rsidRPr="000824D9" w:rsidRDefault="00BE49DB" w:rsidP="00BE49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2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mt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2415" w:type="dxa"/>
          </w:tcPr>
          <w:p w14:paraId="7B9E35B5" w14:textId="77777777" w:rsidR="00BE49DB" w:rsidRPr="000824D9" w:rsidRDefault="00BE49DB" w:rsidP="00BE49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n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S1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S80I)</w:t>
            </w:r>
          </w:p>
        </w:tc>
        <w:tc>
          <w:tcPr>
            <w:tcW w:w="1337" w:type="dxa"/>
          </w:tcPr>
          <w:p w14:paraId="7F7F5FD4" w14:textId="77777777" w:rsidR="00BE49DB" w:rsidRPr="000824D9" w:rsidRDefault="00BE49DB" w:rsidP="00BE49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3157D619" w14:textId="77777777" w:rsidTr="00BE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51759F4" w14:textId="77777777" w:rsidR="00BE49DB" w:rsidRPr="000824D9" w:rsidRDefault="00BE49DB" w:rsidP="00BE49DB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TRPRTH04</w:t>
            </w:r>
          </w:p>
        </w:tc>
        <w:tc>
          <w:tcPr>
            <w:tcW w:w="1680" w:type="dxa"/>
          </w:tcPr>
          <w:p w14:paraId="0BE2B538" w14:textId="77777777" w:rsidR="00BE49DB" w:rsidRPr="000824D9" w:rsidRDefault="00BE49DB" w:rsidP="00BE49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134ED513" w14:textId="77777777" w:rsidR="00BE49DB" w:rsidRPr="000824D9" w:rsidRDefault="00BE49DB" w:rsidP="00BE49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620</w:t>
            </w:r>
          </w:p>
        </w:tc>
        <w:tc>
          <w:tcPr>
            <w:tcW w:w="3615" w:type="dxa"/>
          </w:tcPr>
          <w:p w14:paraId="5251086D" w14:textId="77777777" w:rsidR="00BE49DB" w:rsidRPr="009B6BAF" w:rsidRDefault="00BE49DB" w:rsidP="00BE49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M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09BD253A" w14:textId="77777777" w:rsidR="00BE49DB" w:rsidRPr="000824D9" w:rsidRDefault="00BE49DB" w:rsidP="00BE49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415" w:type="dxa"/>
          </w:tcPr>
          <w:p w14:paraId="3849DD90" w14:textId="77777777" w:rsidR="00BE49DB" w:rsidRPr="000824D9" w:rsidRDefault="00BE49DB" w:rsidP="00BE49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D95N)</w:t>
            </w:r>
          </w:p>
        </w:tc>
        <w:tc>
          <w:tcPr>
            <w:tcW w:w="1337" w:type="dxa"/>
          </w:tcPr>
          <w:p w14:paraId="04C5BFB3" w14:textId="77777777" w:rsidR="00BE49DB" w:rsidRPr="000824D9" w:rsidRDefault="00BE49DB" w:rsidP="00BE49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BE49DB" w:rsidRPr="000824D9" w14:paraId="4A35F8EB" w14:textId="77777777" w:rsidTr="00BE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1BD4D09" w14:textId="77777777" w:rsidR="00BE49DB" w:rsidRPr="000824D9" w:rsidRDefault="00BE49DB" w:rsidP="00BE49DB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KPCTRPRTH05</w:t>
            </w:r>
          </w:p>
        </w:tc>
        <w:tc>
          <w:tcPr>
            <w:tcW w:w="1680" w:type="dxa"/>
          </w:tcPr>
          <w:p w14:paraId="2640FE7B" w14:textId="77777777" w:rsidR="00BE49DB" w:rsidRPr="000824D9" w:rsidRDefault="00BE49DB" w:rsidP="00BE49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K. pneumonia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266F6E9B" w14:textId="77777777" w:rsidR="00BE49DB" w:rsidRPr="000824D9" w:rsidRDefault="00BE49DB" w:rsidP="00BE49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SAMN07450619</w:t>
            </w:r>
          </w:p>
        </w:tc>
        <w:tc>
          <w:tcPr>
            <w:tcW w:w="3615" w:type="dxa"/>
          </w:tcPr>
          <w:p w14:paraId="1BF2F372" w14:textId="77777777" w:rsidR="00BE49DB" w:rsidRPr="009B6BAF" w:rsidRDefault="00BE49DB" w:rsidP="00BE49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TX-M-15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M-1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M-1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232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OXA-9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B6BA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9B6BA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SHV-1</w:t>
            </w:r>
          </w:p>
        </w:tc>
        <w:tc>
          <w:tcPr>
            <w:tcW w:w="1908" w:type="dxa"/>
          </w:tcPr>
          <w:p w14:paraId="52722CA9" w14:textId="77777777" w:rsidR="00BE49DB" w:rsidRPr="000824D9" w:rsidRDefault="00BE49DB" w:rsidP="00BE49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i-FI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  <w:t xml:space="preserve">A1, </w:t>
            </w: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i-FI"/>
              </w:rPr>
              <w:t>aad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  <w:t>A2, aac(6')-Ib</w:t>
            </w:r>
          </w:p>
        </w:tc>
        <w:tc>
          <w:tcPr>
            <w:tcW w:w="2415" w:type="dxa"/>
          </w:tcPr>
          <w:p w14:paraId="01283DD8" w14:textId="77777777" w:rsidR="00BE49DB" w:rsidRPr="000824D9" w:rsidRDefault="00BE49DB" w:rsidP="00BE49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yr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(D95N)</w:t>
            </w:r>
          </w:p>
        </w:tc>
        <w:tc>
          <w:tcPr>
            <w:tcW w:w="1337" w:type="dxa"/>
          </w:tcPr>
          <w:p w14:paraId="7FD930E7" w14:textId="77777777" w:rsidR="00BE49DB" w:rsidRPr="000824D9" w:rsidRDefault="00BE49DB" w:rsidP="00BE49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s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 xml:space="preserve">A6, </w:t>
            </w:r>
            <w:proofErr w:type="spellStart"/>
            <w:r w:rsidRPr="000824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hp</w:t>
            </w:r>
            <w:r w:rsidRPr="000824D9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</w:tbl>
    <w:p w14:paraId="219B3C90" w14:textId="5ED20B78" w:rsidR="001437AE" w:rsidRDefault="001437AE" w:rsidP="00BE49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3B0EE2BF" w14:textId="7FE1BB41" w:rsidR="001437AE" w:rsidRDefault="001437A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bookmarkStart w:id="1" w:name="_GoBack"/>
      <w:bookmarkEnd w:id="1"/>
    </w:p>
    <w:sectPr w:rsidR="001437AE" w:rsidSect="00BE49D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7A2103"/>
    <w:multiLevelType w:val="hybridMultilevel"/>
    <w:tmpl w:val="09EAAA04"/>
    <w:lvl w:ilvl="0" w:tplc="66B6CD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2693F90"/>
    <w:multiLevelType w:val="hybridMultilevel"/>
    <w:tmpl w:val="BA887C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1C38C0"/>
    <w:multiLevelType w:val="hybridMultilevel"/>
    <w:tmpl w:val="EBB8BB18"/>
    <w:lvl w:ilvl="0" w:tplc="C214F3C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8F6240"/>
    <w:multiLevelType w:val="hybridMultilevel"/>
    <w:tmpl w:val="85AA3A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954626C"/>
    <w:multiLevelType w:val="multilevel"/>
    <w:tmpl w:val="159A3D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9DB"/>
    <w:rsid w:val="000D40FB"/>
    <w:rsid w:val="00105AAF"/>
    <w:rsid w:val="001437AE"/>
    <w:rsid w:val="001572A9"/>
    <w:rsid w:val="001637C9"/>
    <w:rsid w:val="00164012"/>
    <w:rsid w:val="001A0F2A"/>
    <w:rsid w:val="00241B41"/>
    <w:rsid w:val="00255025"/>
    <w:rsid w:val="002B56B6"/>
    <w:rsid w:val="002C7947"/>
    <w:rsid w:val="002D20BA"/>
    <w:rsid w:val="002D3E51"/>
    <w:rsid w:val="002D666F"/>
    <w:rsid w:val="002E041A"/>
    <w:rsid w:val="00306B55"/>
    <w:rsid w:val="00313D0C"/>
    <w:rsid w:val="00344137"/>
    <w:rsid w:val="003A531A"/>
    <w:rsid w:val="003D32D6"/>
    <w:rsid w:val="003E492F"/>
    <w:rsid w:val="00437DA5"/>
    <w:rsid w:val="00462803"/>
    <w:rsid w:val="0046396E"/>
    <w:rsid w:val="004B5D9F"/>
    <w:rsid w:val="004B62A4"/>
    <w:rsid w:val="004F565F"/>
    <w:rsid w:val="00501DB6"/>
    <w:rsid w:val="00542AAA"/>
    <w:rsid w:val="005750F0"/>
    <w:rsid w:val="005E10E0"/>
    <w:rsid w:val="005E6037"/>
    <w:rsid w:val="006000F6"/>
    <w:rsid w:val="00601195"/>
    <w:rsid w:val="00660366"/>
    <w:rsid w:val="00662DC1"/>
    <w:rsid w:val="006D2523"/>
    <w:rsid w:val="006E396B"/>
    <w:rsid w:val="006E7008"/>
    <w:rsid w:val="006F6AFE"/>
    <w:rsid w:val="007118E0"/>
    <w:rsid w:val="0073127B"/>
    <w:rsid w:val="0074494C"/>
    <w:rsid w:val="0074528F"/>
    <w:rsid w:val="007D778E"/>
    <w:rsid w:val="00822A8A"/>
    <w:rsid w:val="00882BC6"/>
    <w:rsid w:val="0089573A"/>
    <w:rsid w:val="008C7E44"/>
    <w:rsid w:val="008F57F9"/>
    <w:rsid w:val="008F6CB0"/>
    <w:rsid w:val="009137AB"/>
    <w:rsid w:val="00997D47"/>
    <w:rsid w:val="00A27AFF"/>
    <w:rsid w:val="00A37C22"/>
    <w:rsid w:val="00A43061"/>
    <w:rsid w:val="00A52766"/>
    <w:rsid w:val="00A637A6"/>
    <w:rsid w:val="00A84AC3"/>
    <w:rsid w:val="00AC0DC2"/>
    <w:rsid w:val="00AC1799"/>
    <w:rsid w:val="00BB60B6"/>
    <w:rsid w:val="00BB7AF3"/>
    <w:rsid w:val="00BC2DA0"/>
    <w:rsid w:val="00BD073C"/>
    <w:rsid w:val="00BE49DB"/>
    <w:rsid w:val="00BE7E11"/>
    <w:rsid w:val="00C0167B"/>
    <w:rsid w:val="00C13D9F"/>
    <w:rsid w:val="00C22A62"/>
    <w:rsid w:val="00C761D1"/>
    <w:rsid w:val="00D021A0"/>
    <w:rsid w:val="00D63ED3"/>
    <w:rsid w:val="00DC46E0"/>
    <w:rsid w:val="00DC5880"/>
    <w:rsid w:val="00E01727"/>
    <w:rsid w:val="00E31833"/>
    <w:rsid w:val="00E369F2"/>
    <w:rsid w:val="00E66908"/>
    <w:rsid w:val="00EA7DA2"/>
    <w:rsid w:val="00F26248"/>
    <w:rsid w:val="00F340DB"/>
    <w:rsid w:val="00F57BD1"/>
    <w:rsid w:val="00F6743F"/>
    <w:rsid w:val="00F85174"/>
    <w:rsid w:val="00F923FA"/>
    <w:rsid w:val="00F9291D"/>
    <w:rsid w:val="00F9516C"/>
    <w:rsid w:val="00FB0DBD"/>
    <w:rsid w:val="00FE6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2BD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9DB"/>
    <w:pPr>
      <w:spacing w:after="160" w:line="259" w:lineRule="auto"/>
    </w:pPr>
    <w:rPr>
      <w:rFonts w:eastAsiaTheme="minorEastAsia"/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49DB"/>
    <w:pPr>
      <w:keepNext/>
      <w:keepLines/>
      <w:spacing w:before="240" w:after="0"/>
      <w:outlineLvl w:val="0"/>
    </w:pPr>
    <w:rPr>
      <w:rFonts w:ascii="Cambria" w:eastAsia="SimSu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49DB"/>
    <w:pPr>
      <w:keepNext/>
      <w:keepLines/>
      <w:spacing w:before="40" w:after="0"/>
      <w:outlineLvl w:val="1"/>
    </w:pPr>
    <w:rPr>
      <w:rFonts w:ascii="Cambria" w:eastAsia="SimSun" w:hAnsi="Cambria" w:cs="Times New Roman"/>
      <w:color w:val="365F9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9DB"/>
    <w:rPr>
      <w:rFonts w:ascii="Cambria" w:eastAsia="SimSun" w:hAnsi="Cambria" w:cs="Times New Roman"/>
      <w:b/>
      <w:bCs/>
      <w:color w:val="365F91"/>
      <w:sz w:val="28"/>
      <w:szCs w:val="28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49DB"/>
    <w:rPr>
      <w:rFonts w:ascii="Cambria" w:eastAsia="SimSun" w:hAnsi="Cambria" w:cs="Times New Roman"/>
      <w:color w:val="365F91"/>
      <w:sz w:val="26"/>
      <w:szCs w:val="26"/>
      <w:lang w:val="en-GB" w:eastAsia="zh-CN"/>
    </w:rPr>
  </w:style>
  <w:style w:type="paragraph" w:customStyle="1" w:styleId="Heading11">
    <w:name w:val="Heading 11"/>
    <w:basedOn w:val="Normal"/>
    <w:next w:val="Normal"/>
    <w:uiPriority w:val="9"/>
    <w:qFormat/>
    <w:rsid w:val="00BE49DB"/>
    <w:pPr>
      <w:keepNext/>
      <w:keepLines/>
      <w:spacing w:before="480" w:after="0" w:line="276" w:lineRule="auto"/>
      <w:outlineLvl w:val="0"/>
    </w:pPr>
    <w:rPr>
      <w:rFonts w:ascii="Cambria" w:eastAsia="SimSun" w:hAnsi="Cambria" w:cs="Times New Roman"/>
      <w:b/>
      <w:bCs/>
      <w:color w:val="365F91"/>
      <w:sz w:val="28"/>
      <w:szCs w:val="28"/>
      <w:lang w:eastAsia="en-US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BE49DB"/>
    <w:pPr>
      <w:keepNext/>
      <w:keepLines/>
      <w:spacing w:before="40" w:after="0" w:line="276" w:lineRule="auto"/>
      <w:outlineLvl w:val="1"/>
    </w:pPr>
    <w:rPr>
      <w:rFonts w:ascii="Cambria" w:eastAsia="SimSun" w:hAnsi="Cambria" w:cs="Times New Roman"/>
      <w:color w:val="365F91"/>
      <w:sz w:val="26"/>
      <w:szCs w:val="26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BE49DB"/>
  </w:style>
  <w:style w:type="paragraph" w:styleId="ListParagraph">
    <w:name w:val="List Paragraph"/>
    <w:basedOn w:val="Normal"/>
    <w:uiPriority w:val="34"/>
    <w:qFormat/>
    <w:rsid w:val="00BE49DB"/>
    <w:pPr>
      <w:spacing w:after="200" w:line="276" w:lineRule="auto"/>
      <w:ind w:left="720"/>
      <w:contextualSpacing/>
    </w:pPr>
    <w:rPr>
      <w:rFonts w:eastAsia="Calibr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E49DB"/>
    <w:pPr>
      <w:spacing w:after="0" w:line="276" w:lineRule="auto"/>
      <w:jc w:val="center"/>
    </w:pPr>
    <w:rPr>
      <w:rFonts w:ascii="Calibri" w:eastAsia="Calibr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49DB"/>
    <w:rPr>
      <w:rFonts w:ascii="Calibri" w:eastAsia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E49DB"/>
    <w:pPr>
      <w:spacing w:after="200" w:line="240" w:lineRule="auto"/>
    </w:pPr>
    <w:rPr>
      <w:rFonts w:ascii="Calibri" w:eastAsia="Calibr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49DB"/>
    <w:rPr>
      <w:rFonts w:ascii="Calibri" w:eastAsia="Calibri" w:hAnsi="Calibri" w:cs="Calibri"/>
      <w:noProof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E49DB"/>
    <w:pPr>
      <w:tabs>
        <w:tab w:val="center" w:pos="4513"/>
        <w:tab w:val="right" w:pos="9026"/>
      </w:tabs>
      <w:spacing w:after="0" w:line="240" w:lineRule="auto"/>
    </w:pPr>
    <w:rPr>
      <w:rFonts w:eastAsia="Calibr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E49DB"/>
    <w:rPr>
      <w:rFonts w:eastAsia="Calibr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E49DB"/>
    <w:pPr>
      <w:tabs>
        <w:tab w:val="center" w:pos="4513"/>
        <w:tab w:val="right" w:pos="9026"/>
      </w:tabs>
      <w:spacing w:after="0" w:line="240" w:lineRule="auto"/>
    </w:pPr>
    <w:rPr>
      <w:rFonts w:eastAsia="Calibr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E49DB"/>
    <w:rPr>
      <w:rFonts w:eastAsia="Calibri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9DB"/>
    <w:pPr>
      <w:spacing w:after="0" w:line="240" w:lineRule="auto"/>
    </w:pPr>
    <w:rPr>
      <w:rFonts w:ascii="Segoe UI" w:eastAsia="Calibr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9DB"/>
    <w:rPr>
      <w:rFonts w:ascii="Segoe UI" w:eastAsia="Calibr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59"/>
    <w:unhideWhenUsed/>
    <w:rsid w:val="00BE49DB"/>
    <w:rPr>
      <w:rFonts w:eastAsia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E49DB"/>
    <w:pPr>
      <w:autoSpaceDE w:val="0"/>
      <w:autoSpaceDN w:val="0"/>
      <w:adjustRightInd w:val="0"/>
    </w:pPr>
    <w:rPr>
      <w:rFonts w:ascii="Cordia New" w:eastAsia="Calibri" w:hAnsi="Cordia New" w:cs="Cordia New"/>
      <w:color w:val="000000"/>
      <w:lang w:val="en-GB"/>
    </w:rPr>
  </w:style>
  <w:style w:type="character" w:customStyle="1" w:styleId="Hyperlink1">
    <w:name w:val="Hyperlink1"/>
    <w:basedOn w:val="DefaultParagraphFont"/>
    <w:uiPriority w:val="99"/>
    <w:unhideWhenUsed/>
    <w:rsid w:val="00BE49DB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49DB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BE49DB"/>
    <w:rPr>
      <w:rFonts w:eastAsia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E49D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E49DB"/>
  </w:style>
  <w:style w:type="character" w:styleId="CommentReference">
    <w:name w:val="annotation reference"/>
    <w:basedOn w:val="DefaultParagraphFont"/>
    <w:uiPriority w:val="99"/>
    <w:semiHidden/>
    <w:unhideWhenUsed/>
    <w:rsid w:val="00BE4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49DB"/>
    <w:pPr>
      <w:spacing w:after="200" w:line="240" w:lineRule="auto"/>
    </w:pPr>
    <w:rPr>
      <w:rFonts w:eastAsia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49DB"/>
    <w:rPr>
      <w:rFonts w:eastAsia="Calibr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9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9DB"/>
    <w:rPr>
      <w:rFonts w:eastAsia="Calibri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E49DB"/>
    <w:rPr>
      <w:rFonts w:eastAsia="Calibri"/>
      <w:sz w:val="22"/>
      <w:szCs w:val="22"/>
      <w:lang w:val="en-GB"/>
    </w:rPr>
  </w:style>
  <w:style w:type="table" w:customStyle="1" w:styleId="PlainTable51">
    <w:name w:val="Plain Table 51"/>
    <w:basedOn w:val="TableNormal"/>
    <w:next w:val="PlainTable52"/>
    <w:uiPriority w:val="45"/>
    <w:rsid w:val="00BE49DB"/>
    <w:rPr>
      <w:rFonts w:eastAsiaTheme="minorEastAsia"/>
      <w:sz w:val="22"/>
      <w:szCs w:val="22"/>
      <w:lang w:val="en-GB" w:eastAsia="zh-CN"/>
    </w:rPr>
    <w:tblPr>
      <w:tblStyleRowBandSize w:val="1"/>
      <w:tblStyleColBandSize w:val="1"/>
    </w:tblPr>
    <w:tblStylePr w:type="firstRow">
      <w:rPr>
        <w:rFonts w:ascii="Cambria" w:eastAsia="SimSu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SimSu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SimSu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SimSu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-Accent31">
    <w:name w:val="Grid Table 2 - Accent 31"/>
    <w:basedOn w:val="TableNormal"/>
    <w:next w:val="GridTable2-Accent32"/>
    <w:uiPriority w:val="47"/>
    <w:rsid w:val="00BE49DB"/>
    <w:rPr>
      <w:rFonts w:eastAsiaTheme="minorEastAsia"/>
      <w:sz w:val="22"/>
      <w:szCs w:val="22"/>
      <w:lang w:val="en-GB" w:eastAsia="zh-CN"/>
    </w:rPr>
    <w:tblPr>
      <w:tblStyleRowBandSize w:val="1"/>
      <w:tblStyleColBandSize w:val="1"/>
      <w:tblBorders>
        <w:top w:val="single" w:sz="2" w:space="0" w:color="C2D69B"/>
        <w:bottom w:val="single" w:sz="2" w:space="0" w:color="C2D69B"/>
        <w:insideH w:val="single" w:sz="2" w:space="0" w:color="C2D69B"/>
        <w:insideV w:val="single" w:sz="2" w:space="0" w:color="C2D69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2D69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PlainTable11">
    <w:name w:val="Plain Table 11"/>
    <w:basedOn w:val="TableNormal"/>
    <w:next w:val="PlainTable12"/>
    <w:uiPriority w:val="41"/>
    <w:rsid w:val="00BE49DB"/>
    <w:rPr>
      <w:rFonts w:eastAsia="Calibri"/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E49DB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BE49DB"/>
    <w:rPr>
      <w:i/>
      <w:iCs/>
    </w:rPr>
  </w:style>
  <w:style w:type="character" w:customStyle="1" w:styleId="Heading1Char1">
    <w:name w:val="Heading 1 Char1"/>
    <w:basedOn w:val="DefaultParagraphFont"/>
    <w:uiPriority w:val="9"/>
    <w:rsid w:val="00BE49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BE49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BE49DB"/>
    <w:rPr>
      <w:color w:val="0563C1" w:themeColor="hyperlink"/>
      <w:u w:val="single"/>
    </w:rPr>
  </w:style>
  <w:style w:type="table" w:customStyle="1" w:styleId="PlainTable52">
    <w:name w:val="Plain Table 52"/>
    <w:basedOn w:val="TableNormal"/>
    <w:uiPriority w:val="45"/>
    <w:rsid w:val="00BE49DB"/>
    <w:rPr>
      <w:rFonts w:eastAsiaTheme="minorEastAsia"/>
      <w:sz w:val="22"/>
      <w:szCs w:val="22"/>
      <w:lang w:val="en-GB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-Accent32">
    <w:name w:val="Grid Table 2 - Accent 32"/>
    <w:basedOn w:val="TableNormal"/>
    <w:uiPriority w:val="47"/>
    <w:rsid w:val="00BE49DB"/>
    <w:rPr>
      <w:rFonts w:eastAsiaTheme="minorEastAsia"/>
      <w:sz w:val="22"/>
      <w:szCs w:val="22"/>
      <w:lang w:val="en-GB" w:eastAsia="zh-CN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12">
    <w:name w:val="Plain Table 12"/>
    <w:basedOn w:val="TableNormal"/>
    <w:uiPriority w:val="41"/>
    <w:rsid w:val="00BE49DB"/>
    <w:rPr>
      <w:rFonts w:eastAsiaTheme="minorEastAsia"/>
      <w:sz w:val="22"/>
      <w:szCs w:val="22"/>
      <w:lang w:val="en-GB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E49DB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E49DB"/>
    <w:rPr>
      <w:color w:val="605E5C"/>
      <w:shd w:val="clear" w:color="auto" w:fill="E1DFDD"/>
    </w:rPr>
  </w:style>
  <w:style w:type="table" w:customStyle="1" w:styleId="PlainTable5">
    <w:name w:val="Plain Table 5"/>
    <w:basedOn w:val="TableNormal"/>
    <w:uiPriority w:val="45"/>
    <w:rsid w:val="00BE49DB"/>
    <w:rPr>
      <w:rFonts w:eastAsiaTheme="minorEastAsia"/>
      <w:sz w:val="22"/>
      <w:szCs w:val="22"/>
      <w:lang w:val="en-GB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Accent3">
    <w:name w:val="Grid Table 2 Accent 3"/>
    <w:basedOn w:val="TableNormal"/>
    <w:uiPriority w:val="47"/>
    <w:rsid w:val="00BE49DB"/>
    <w:rPr>
      <w:rFonts w:eastAsiaTheme="minorEastAsia"/>
      <w:sz w:val="22"/>
      <w:szCs w:val="22"/>
      <w:lang w:val="en-GB" w:eastAsia="zh-CN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1">
    <w:name w:val="Plain Table 1"/>
    <w:basedOn w:val="TableNormal"/>
    <w:uiPriority w:val="41"/>
    <w:rsid w:val="00BE49DB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9DB"/>
    <w:pPr>
      <w:spacing w:after="160" w:line="259" w:lineRule="auto"/>
    </w:pPr>
    <w:rPr>
      <w:rFonts w:eastAsiaTheme="minorEastAsia"/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49DB"/>
    <w:pPr>
      <w:keepNext/>
      <w:keepLines/>
      <w:spacing w:before="240" w:after="0"/>
      <w:outlineLvl w:val="0"/>
    </w:pPr>
    <w:rPr>
      <w:rFonts w:ascii="Cambria" w:eastAsia="SimSu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49DB"/>
    <w:pPr>
      <w:keepNext/>
      <w:keepLines/>
      <w:spacing w:before="40" w:after="0"/>
      <w:outlineLvl w:val="1"/>
    </w:pPr>
    <w:rPr>
      <w:rFonts w:ascii="Cambria" w:eastAsia="SimSun" w:hAnsi="Cambria" w:cs="Times New Roman"/>
      <w:color w:val="365F9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9DB"/>
    <w:rPr>
      <w:rFonts w:ascii="Cambria" w:eastAsia="SimSun" w:hAnsi="Cambria" w:cs="Times New Roman"/>
      <w:b/>
      <w:bCs/>
      <w:color w:val="365F91"/>
      <w:sz w:val="28"/>
      <w:szCs w:val="28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49DB"/>
    <w:rPr>
      <w:rFonts w:ascii="Cambria" w:eastAsia="SimSun" w:hAnsi="Cambria" w:cs="Times New Roman"/>
      <w:color w:val="365F91"/>
      <w:sz w:val="26"/>
      <w:szCs w:val="26"/>
      <w:lang w:val="en-GB" w:eastAsia="zh-CN"/>
    </w:rPr>
  </w:style>
  <w:style w:type="paragraph" w:customStyle="1" w:styleId="Heading11">
    <w:name w:val="Heading 11"/>
    <w:basedOn w:val="Normal"/>
    <w:next w:val="Normal"/>
    <w:uiPriority w:val="9"/>
    <w:qFormat/>
    <w:rsid w:val="00BE49DB"/>
    <w:pPr>
      <w:keepNext/>
      <w:keepLines/>
      <w:spacing w:before="480" w:after="0" w:line="276" w:lineRule="auto"/>
      <w:outlineLvl w:val="0"/>
    </w:pPr>
    <w:rPr>
      <w:rFonts w:ascii="Cambria" w:eastAsia="SimSun" w:hAnsi="Cambria" w:cs="Times New Roman"/>
      <w:b/>
      <w:bCs/>
      <w:color w:val="365F91"/>
      <w:sz w:val="28"/>
      <w:szCs w:val="28"/>
      <w:lang w:eastAsia="en-US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BE49DB"/>
    <w:pPr>
      <w:keepNext/>
      <w:keepLines/>
      <w:spacing w:before="40" w:after="0" w:line="276" w:lineRule="auto"/>
      <w:outlineLvl w:val="1"/>
    </w:pPr>
    <w:rPr>
      <w:rFonts w:ascii="Cambria" w:eastAsia="SimSun" w:hAnsi="Cambria" w:cs="Times New Roman"/>
      <w:color w:val="365F91"/>
      <w:sz w:val="26"/>
      <w:szCs w:val="26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BE49DB"/>
  </w:style>
  <w:style w:type="paragraph" w:styleId="ListParagraph">
    <w:name w:val="List Paragraph"/>
    <w:basedOn w:val="Normal"/>
    <w:uiPriority w:val="34"/>
    <w:qFormat/>
    <w:rsid w:val="00BE49DB"/>
    <w:pPr>
      <w:spacing w:after="200" w:line="276" w:lineRule="auto"/>
      <w:ind w:left="720"/>
      <w:contextualSpacing/>
    </w:pPr>
    <w:rPr>
      <w:rFonts w:eastAsia="Calibr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E49DB"/>
    <w:pPr>
      <w:spacing w:after="0" w:line="276" w:lineRule="auto"/>
      <w:jc w:val="center"/>
    </w:pPr>
    <w:rPr>
      <w:rFonts w:ascii="Calibri" w:eastAsia="Calibr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49DB"/>
    <w:rPr>
      <w:rFonts w:ascii="Calibri" w:eastAsia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E49DB"/>
    <w:pPr>
      <w:spacing w:after="200" w:line="240" w:lineRule="auto"/>
    </w:pPr>
    <w:rPr>
      <w:rFonts w:ascii="Calibri" w:eastAsia="Calibr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49DB"/>
    <w:rPr>
      <w:rFonts w:ascii="Calibri" w:eastAsia="Calibri" w:hAnsi="Calibri" w:cs="Calibri"/>
      <w:noProof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E49DB"/>
    <w:pPr>
      <w:tabs>
        <w:tab w:val="center" w:pos="4513"/>
        <w:tab w:val="right" w:pos="9026"/>
      </w:tabs>
      <w:spacing w:after="0" w:line="240" w:lineRule="auto"/>
    </w:pPr>
    <w:rPr>
      <w:rFonts w:eastAsia="Calibr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E49DB"/>
    <w:rPr>
      <w:rFonts w:eastAsia="Calibr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E49DB"/>
    <w:pPr>
      <w:tabs>
        <w:tab w:val="center" w:pos="4513"/>
        <w:tab w:val="right" w:pos="9026"/>
      </w:tabs>
      <w:spacing w:after="0" w:line="240" w:lineRule="auto"/>
    </w:pPr>
    <w:rPr>
      <w:rFonts w:eastAsia="Calibr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E49DB"/>
    <w:rPr>
      <w:rFonts w:eastAsia="Calibri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9DB"/>
    <w:pPr>
      <w:spacing w:after="0" w:line="240" w:lineRule="auto"/>
    </w:pPr>
    <w:rPr>
      <w:rFonts w:ascii="Segoe UI" w:eastAsia="Calibr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9DB"/>
    <w:rPr>
      <w:rFonts w:ascii="Segoe UI" w:eastAsia="Calibr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59"/>
    <w:unhideWhenUsed/>
    <w:rsid w:val="00BE49DB"/>
    <w:rPr>
      <w:rFonts w:eastAsia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E49DB"/>
    <w:pPr>
      <w:autoSpaceDE w:val="0"/>
      <w:autoSpaceDN w:val="0"/>
      <w:adjustRightInd w:val="0"/>
    </w:pPr>
    <w:rPr>
      <w:rFonts w:ascii="Cordia New" w:eastAsia="Calibri" w:hAnsi="Cordia New" w:cs="Cordia New"/>
      <w:color w:val="000000"/>
      <w:lang w:val="en-GB"/>
    </w:rPr>
  </w:style>
  <w:style w:type="character" w:customStyle="1" w:styleId="Hyperlink1">
    <w:name w:val="Hyperlink1"/>
    <w:basedOn w:val="DefaultParagraphFont"/>
    <w:uiPriority w:val="99"/>
    <w:unhideWhenUsed/>
    <w:rsid w:val="00BE49DB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49DB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BE49DB"/>
    <w:rPr>
      <w:rFonts w:eastAsia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E49D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E49DB"/>
  </w:style>
  <w:style w:type="character" w:styleId="CommentReference">
    <w:name w:val="annotation reference"/>
    <w:basedOn w:val="DefaultParagraphFont"/>
    <w:uiPriority w:val="99"/>
    <w:semiHidden/>
    <w:unhideWhenUsed/>
    <w:rsid w:val="00BE4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49DB"/>
    <w:pPr>
      <w:spacing w:after="200" w:line="240" w:lineRule="auto"/>
    </w:pPr>
    <w:rPr>
      <w:rFonts w:eastAsia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49DB"/>
    <w:rPr>
      <w:rFonts w:eastAsia="Calibr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9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9DB"/>
    <w:rPr>
      <w:rFonts w:eastAsia="Calibri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E49DB"/>
    <w:rPr>
      <w:rFonts w:eastAsia="Calibri"/>
      <w:sz w:val="22"/>
      <w:szCs w:val="22"/>
      <w:lang w:val="en-GB"/>
    </w:rPr>
  </w:style>
  <w:style w:type="table" w:customStyle="1" w:styleId="PlainTable51">
    <w:name w:val="Plain Table 51"/>
    <w:basedOn w:val="TableNormal"/>
    <w:next w:val="PlainTable52"/>
    <w:uiPriority w:val="45"/>
    <w:rsid w:val="00BE49DB"/>
    <w:rPr>
      <w:rFonts w:eastAsiaTheme="minorEastAsia"/>
      <w:sz w:val="22"/>
      <w:szCs w:val="22"/>
      <w:lang w:val="en-GB" w:eastAsia="zh-CN"/>
    </w:rPr>
    <w:tblPr>
      <w:tblStyleRowBandSize w:val="1"/>
      <w:tblStyleColBandSize w:val="1"/>
    </w:tblPr>
    <w:tblStylePr w:type="firstRow">
      <w:rPr>
        <w:rFonts w:ascii="Cambria" w:eastAsia="SimSu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SimSu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SimSu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SimSu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-Accent31">
    <w:name w:val="Grid Table 2 - Accent 31"/>
    <w:basedOn w:val="TableNormal"/>
    <w:next w:val="GridTable2-Accent32"/>
    <w:uiPriority w:val="47"/>
    <w:rsid w:val="00BE49DB"/>
    <w:rPr>
      <w:rFonts w:eastAsiaTheme="minorEastAsia"/>
      <w:sz w:val="22"/>
      <w:szCs w:val="22"/>
      <w:lang w:val="en-GB" w:eastAsia="zh-CN"/>
    </w:rPr>
    <w:tblPr>
      <w:tblStyleRowBandSize w:val="1"/>
      <w:tblStyleColBandSize w:val="1"/>
      <w:tblBorders>
        <w:top w:val="single" w:sz="2" w:space="0" w:color="C2D69B"/>
        <w:bottom w:val="single" w:sz="2" w:space="0" w:color="C2D69B"/>
        <w:insideH w:val="single" w:sz="2" w:space="0" w:color="C2D69B"/>
        <w:insideV w:val="single" w:sz="2" w:space="0" w:color="C2D69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2D69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PlainTable11">
    <w:name w:val="Plain Table 11"/>
    <w:basedOn w:val="TableNormal"/>
    <w:next w:val="PlainTable12"/>
    <w:uiPriority w:val="41"/>
    <w:rsid w:val="00BE49DB"/>
    <w:rPr>
      <w:rFonts w:eastAsia="Calibri"/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E49DB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BE49DB"/>
    <w:rPr>
      <w:i/>
      <w:iCs/>
    </w:rPr>
  </w:style>
  <w:style w:type="character" w:customStyle="1" w:styleId="Heading1Char1">
    <w:name w:val="Heading 1 Char1"/>
    <w:basedOn w:val="DefaultParagraphFont"/>
    <w:uiPriority w:val="9"/>
    <w:rsid w:val="00BE49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BE49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BE49DB"/>
    <w:rPr>
      <w:color w:val="0563C1" w:themeColor="hyperlink"/>
      <w:u w:val="single"/>
    </w:rPr>
  </w:style>
  <w:style w:type="table" w:customStyle="1" w:styleId="PlainTable52">
    <w:name w:val="Plain Table 52"/>
    <w:basedOn w:val="TableNormal"/>
    <w:uiPriority w:val="45"/>
    <w:rsid w:val="00BE49DB"/>
    <w:rPr>
      <w:rFonts w:eastAsiaTheme="minorEastAsia"/>
      <w:sz w:val="22"/>
      <w:szCs w:val="22"/>
      <w:lang w:val="en-GB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-Accent32">
    <w:name w:val="Grid Table 2 - Accent 32"/>
    <w:basedOn w:val="TableNormal"/>
    <w:uiPriority w:val="47"/>
    <w:rsid w:val="00BE49DB"/>
    <w:rPr>
      <w:rFonts w:eastAsiaTheme="minorEastAsia"/>
      <w:sz w:val="22"/>
      <w:szCs w:val="22"/>
      <w:lang w:val="en-GB" w:eastAsia="zh-CN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12">
    <w:name w:val="Plain Table 12"/>
    <w:basedOn w:val="TableNormal"/>
    <w:uiPriority w:val="41"/>
    <w:rsid w:val="00BE49DB"/>
    <w:rPr>
      <w:rFonts w:eastAsiaTheme="minorEastAsia"/>
      <w:sz w:val="22"/>
      <w:szCs w:val="22"/>
      <w:lang w:val="en-GB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E49DB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E49DB"/>
    <w:rPr>
      <w:color w:val="605E5C"/>
      <w:shd w:val="clear" w:color="auto" w:fill="E1DFDD"/>
    </w:rPr>
  </w:style>
  <w:style w:type="table" w:customStyle="1" w:styleId="PlainTable5">
    <w:name w:val="Plain Table 5"/>
    <w:basedOn w:val="TableNormal"/>
    <w:uiPriority w:val="45"/>
    <w:rsid w:val="00BE49DB"/>
    <w:rPr>
      <w:rFonts w:eastAsiaTheme="minorEastAsia"/>
      <w:sz w:val="22"/>
      <w:szCs w:val="22"/>
      <w:lang w:val="en-GB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Accent3">
    <w:name w:val="Grid Table 2 Accent 3"/>
    <w:basedOn w:val="TableNormal"/>
    <w:uiPriority w:val="47"/>
    <w:rsid w:val="00BE49DB"/>
    <w:rPr>
      <w:rFonts w:eastAsiaTheme="minorEastAsia"/>
      <w:sz w:val="22"/>
      <w:szCs w:val="22"/>
      <w:lang w:val="en-GB" w:eastAsia="zh-CN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1">
    <w:name w:val="Plain Table 1"/>
    <w:basedOn w:val="TableNormal"/>
    <w:uiPriority w:val="41"/>
    <w:rsid w:val="00BE49DB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733</Words>
  <Characters>9880</Characters>
  <Application>Microsoft Office Word</Application>
  <DocSecurity>0</DocSecurity>
  <Lines>82</Lines>
  <Paragraphs>23</Paragraphs>
  <ScaleCrop>false</ScaleCrop>
  <Company/>
  <LinksUpToDate>false</LinksUpToDate>
  <CharactersWithSpaces>1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ts, Derrick E.</dc:creator>
  <cp:keywords/>
  <dc:description/>
  <cp:lastModifiedBy>Limguis, Gladys</cp:lastModifiedBy>
  <cp:revision>3</cp:revision>
  <cp:lastPrinted>2020-12-19T17:55:00Z</cp:lastPrinted>
  <dcterms:created xsi:type="dcterms:W3CDTF">2020-12-19T17:56:00Z</dcterms:created>
  <dcterms:modified xsi:type="dcterms:W3CDTF">2021-01-30T08:21:00Z</dcterms:modified>
</cp:coreProperties>
</file>